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C2223" w14:textId="77777777" w:rsidR="00F24EBD" w:rsidRPr="0055064C" w:rsidRDefault="00F24EBD" w:rsidP="00F24EBD">
      <w:bookmarkStart w:id="0" w:name="_GoBack"/>
      <w:r w:rsidRPr="0055064C">
        <w:rPr>
          <w:b/>
          <w:sz w:val="22"/>
          <w:szCs w:val="22"/>
        </w:rPr>
        <w:t>Table S3. Dentate gyrus gene profiles in neurodegenerative diseases, neuroinflammation and other neural pathologies</w:t>
      </w:r>
    </w:p>
    <w:p w14:paraId="24668F54" w14:textId="77777777" w:rsidR="00F24EBD" w:rsidRPr="0055064C" w:rsidRDefault="00F24EBD" w:rsidP="00F24EBD"/>
    <w:tbl>
      <w:tblPr>
        <w:tblStyle w:val="Grigliatabella"/>
        <w:tblW w:w="13745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26"/>
        <w:gridCol w:w="2880"/>
        <w:gridCol w:w="3448"/>
        <w:gridCol w:w="3010"/>
        <w:gridCol w:w="1675"/>
        <w:gridCol w:w="106"/>
      </w:tblGrid>
      <w:tr w:rsidR="00F24EBD" w:rsidRPr="0055064C" w14:paraId="41CDD36D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</w:tcBorders>
            <w:vAlign w:val="center"/>
          </w:tcPr>
          <w:p w14:paraId="0D95519A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bCs/>
              </w:rPr>
            </w:pPr>
            <w:r w:rsidRPr="0055064C">
              <w:rPr>
                <w:b/>
                <w:bCs/>
              </w:rPr>
              <w:t xml:space="preserve">Neural pathology/Aim </w:t>
            </w:r>
          </w:p>
        </w:tc>
        <w:tc>
          <w:tcPr>
            <w:tcW w:w="2893" w:type="dxa"/>
            <w:tcBorders>
              <w:top w:val="single" w:sz="12" w:space="0" w:color="000000" w:themeColor="text1"/>
              <w:bottom w:val="single" w:sz="18" w:space="0" w:color="000000" w:themeColor="text1"/>
            </w:tcBorders>
            <w:vAlign w:val="center"/>
          </w:tcPr>
          <w:p w14:paraId="34682A62" w14:textId="77777777" w:rsidR="00F24EBD" w:rsidRPr="0055064C" w:rsidRDefault="00F24EBD" w:rsidP="008E5889">
            <w:pPr>
              <w:pStyle w:val="NormaleWeb"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bCs/>
              </w:rPr>
            </w:pPr>
            <w:r w:rsidRPr="0055064C">
              <w:rPr>
                <w:b/>
                <w:bCs/>
              </w:rPr>
              <w:t>Conclusion/key findings</w:t>
            </w:r>
          </w:p>
        </w:tc>
        <w:tc>
          <w:tcPr>
            <w:tcW w:w="3487" w:type="dxa"/>
            <w:tcBorders>
              <w:top w:val="single" w:sz="12" w:space="0" w:color="000000" w:themeColor="text1"/>
              <w:bottom w:val="single" w:sz="18" w:space="0" w:color="000000" w:themeColor="text1"/>
            </w:tcBorders>
            <w:vAlign w:val="center"/>
          </w:tcPr>
          <w:p w14:paraId="1B2EB63D" w14:textId="77777777" w:rsidR="00F24EBD" w:rsidRPr="0055064C" w:rsidRDefault="00F24EBD" w:rsidP="008E5889">
            <w:pPr>
              <w:pStyle w:val="NormaleWeb"/>
              <w:rPr>
                <w:rFonts w:eastAsia="Times New Roman"/>
                <w:b/>
                <w:bCs/>
                <w:lang w:val="en-US"/>
              </w:rPr>
            </w:pPr>
            <w:r w:rsidRPr="0055064C">
              <w:rPr>
                <w:b/>
                <w:bCs/>
                <w:lang w:val="en-US"/>
              </w:rPr>
              <w:t xml:space="preserve">Genes/cell types </w:t>
            </w:r>
          </w:p>
        </w:tc>
        <w:tc>
          <w:tcPr>
            <w:tcW w:w="3039" w:type="dxa"/>
            <w:tcBorders>
              <w:top w:val="single" w:sz="12" w:space="0" w:color="000000" w:themeColor="text1"/>
              <w:bottom w:val="single" w:sz="18" w:space="0" w:color="000000" w:themeColor="text1"/>
            </w:tcBorders>
            <w:vAlign w:val="center"/>
          </w:tcPr>
          <w:p w14:paraId="6A120452" w14:textId="77777777" w:rsidR="00F24EBD" w:rsidRPr="0055064C" w:rsidRDefault="00F24EBD" w:rsidP="008E5889">
            <w:pPr>
              <w:rPr>
                <w:b/>
                <w:bCs/>
              </w:rPr>
            </w:pPr>
            <w:r w:rsidRPr="0055064C">
              <w:rPr>
                <w:b/>
                <w:bCs/>
              </w:rPr>
              <w:t>Model/methods</w:t>
            </w:r>
          </w:p>
        </w:tc>
        <w:tc>
          <w:tcPr>
            <w:tcW w:w="1683" w:type="dxa"/>
            <w:tcBorders>
              <w:top w:val="single" w:sz="12" w:space="0" w:color="000000" w:themeColor="text1"/>
              <w:bottom w:val="single" w:sz="18" w:space="0" w:color="000000" w:themeColor="text1"/>
              <w:right w:val="nil"/>
            </w:tcBorders>
            <w:vAlign w:val="center"/>
          </w:tcPr>
          <w:p w14:paraId="503CA68A" w14:textId="77777777" w:rsidR="00F24EBD" w:rsidRPr="0055064C" w:rsidRDefault="00F24EBD" w:rsidP="008E5889">
            <w:pPr>
              <w:rPr>
                <w:b/>
                <w:bCs/>
              </w:rPr>
            </w:pPr>
            <w:r w:rsidRPr="0055064C">
              <w:rPr>
                <w:rFonts w:eastAsia="Times New Roman"/>
                <w:b/>
                <w:bCs/>
              </w:rPr>
              <w:t>Reference</w:t>
            </w:r>
          </w:p>
        </w:tc>
      </w:tr>
      <w:tr w:rsidR="00F24EBD" w:rsidRPr="0055064C" w14:paraId="53D75218" w14:textId="77777777" w:rsidTr="008E5889">
        <w:trPr>
          <w:gridAfter w:val="1"/>
          <w:wAfter w:w="108" w:type="dxa"/>
        </w:trPr>
        <w:tc>
          <w:tcPr>
            <w:tcW w:w="13745" w:type="dxa"/>
            <w:gridSpan w:val="5"/>
            <w:tcBorders>
              <w:top w:val="single" w:sz="18" w:space="0" w:color="000000" w:themeColor="text1"/>
              <w:left w:val="nil"/>
              <w:right w:val="nil"/>
            </w:tcBorders>
            <w:vAlign w:val="center"/>
          </w:tcPr>
          <w:p w14:paraId="1034C787" w14:textId="77777777" w:rsidR="00F24EBD" w:rsidRPr="0055064C" w:rsidRDefault="00F24EBD" w:rsidP="008E5889">
            <w:pPr>
              <w:rPr>
                <w:rFonts w:eastAsia="Times New Roman"/>
              </w:rPr>
            </w:pPr>
            <w:r w:rsidRPr="0055064C">
              <w:rPr>
                <w:rFonts w:eastAsia="Times New Roman"/>
                <w:b/>
                <w:bCs/>
              </w:rPr>
              <w:t>Parkinson’s disease (PD)</w:t>
            </w:r>
          </w:p>
        </w:tc>
      </w:tr>
      <w:tr w:rsidR="00F24EBD" w:rsidRPr="0055064C" w14:paraId="4B45C8C4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</w:tcBorders>
            <w:vAlign w:val="center"/>
          </w:tcPr>
          <w:p w14:paraId="06754A93" w14:textId="77777777" w:rsidR="00F24EBD" w:rsidRPr="0055064C" w:rsidRDefault="00F24EBD" w:rsidP="008E5889">
            <w:r w:rsidRPr="0055064C">
              <w:rPr>
                <w:rFonts w:eastAsia="Times New Roman"/>
                <w:b/>
                <w:bCs/>
                <w:i/>
                <w:iCs/>
              </w:rPr>
              <w:t xml:space="preserve">MPTP-induced Parkinsonian Syndrome. </w:t>
            </w:r>
            <w:r w:rsidRPr="0055064C">
              <w:rPr>
                <w:rFonts w:eastAsia="Times New Roman"/>
                <w:bCs/>
              </w:rPr>
              <w:t>1-methyl-4-phenyl-1,2,3,6-tetrahydropyridine, dopaminergic toxin inducing PD. Analysis of DG and V-SVZ of MPTP-treated mice</w:t>
            </w:r>
          </w:p>
        </w:tc>
        <w:tc>
          <w:tcPr>
            <w:tcW w:w="2893" w:type="dxa"/>
            <w:vAlign w:val="center"/>
          </w:tcPr>
          <w:p w14:paraId="5CBA9370" w14:textId="77777777" w:rsidR="00F24EBD" w:rsidRPr="0055064C" w:rsidRDefault="00F24EBD" w:rsidP="008E5889">
            <w:pPr>
              <w:pStyle w:val="NormaleWeb"/>
              <w:rPr>
                <w:rFonts w:cs="Times"/>
                <w:lang w:val="en-US"/>
              </w:rPr>
            </w:pPr>
            <w:r w:rsidRPr="0055064C">
              <w:rPr>
                <w:rFonts w:eastAsia="Times New Roman"/>
                <w:bCs/>
                <w:lang w:val="en-US"/>
              </w:rPr>
              <w:t xml:space="preserve">Down-regulation of </w:t>
            </w:r>
            <w:r w:rsidRPr="0055064C">
              <w:rPr>
                <w:rFonts w:cs="Times"/>
                <w:i/>
                <w:lang w:val="en-US"/>
              </w:rPr>
              <w:t>Igf2</w:t>
            </w:r>
            <w:r w:rsidRPr="0055064C">
              <w:rPr>
                <w:rFonts w:cs="Times"/>
                <w:lang w:val="en-US"/>
              </w:rPr>
              <w:t xml:space="preserve">, </w:t>
            </w:r>
            <w:r w:rsidRPr="0055064C">
              <w:rPr>
                <w:rFonts w:cs="Times"/>
                <w:i/>
                <w:lang w:val="en-US"/>
              </w:rPr>
              <w:t>Igfbp4</w:t>
            </w:r>
            <w:r w:rsidRPr="0055064C">
              <w:rPr>
                <w:rFonts w:cs="Times"/>
                <w:lang w:val="en-US"/>
              </w:rPr>
              <w:t xml:space="preserve"> causes decrease of insulin secretion and increase of fatty acid metabolism, with possible inactivation of NSCs</w:t>
            </w:r>
          </w:p>
        </w:tc>
        <w:tc>
          <w:tcPr>
            <w:tcW w:w="3487" w:type="dxa"/>
            <w:vAlign w:val="center"/>
          </w:tcPr>
          <w:p w14:paraId="7CB705B4" w14:textId="77777777" w:rsidR="00F24EBD" w:rsidRPr="0055064C" w:rsidRDefault="00F24EBD" w:rsidP="008E5889">
            <w:pPr>
              <w:pStyle w:val="NormaleWeb"/>
              <w:rPr>
                <w:lang w:val="en-US"/>
              </w:rPr>
            </w:pPr>
            <w:r w:rsidRPr="0055064C">
              <w:rPr>
                <w:rFonts w:eastAsia="Times New Roman"/>
                <w:bCs/>
                <w:lang w:val="en-US"/>
              </w:rPr>
              <w:t xml:space="preserve">Up-regulation of the transcriptional repressor </w:t>
            </w:r>
            <w:r w:rsidRPr="0055064C">
              <w:rPr>
                <w:rFonts w:eastAsia="Times New Roman"/>
                <w:bCs/>
                <w:i/>
                <w:iCs/>
                <w:lang w:val="en-US"/>
              </w:rPr>
              <w:t>Hdac4</w:t>
            </w:r>
            <w:r w:rsidRPr="0055064C">
              <w:rPr>
                <w:rFonts w:eastAsia="Times New Roman"/>
                <w:bCs/>
                <w:lang w:val="en-US"/>
              </w:rPr>
              <w:t xml:space="preserve"> and down-regulation of </w:t>
            </w:r>
            <w:r w:rsidRPr="0055064C">
              <w:rPr>
                <w:rFonts w:eastAsia="Times New Roman"/>
                <w:bCs/>
                <w:i/>
                <w:iCs/>
                <w:lang w:val="en-US"/>
              </w:rPr>
              <w:t>Fos</w:t>
            </w:r>
            <w:r w:rsidRPr="0055064C">
              <w:rPr>
                <w:rFonts w:eastAsia="Times New Roman"/>
                <w:bCs/>
                <w:lang w:val="en-US"/>
              </w:rPr>
              <w:t xml:space="preserve"> and </w:t>
            </w:r>
            <w:r w:rsidRPr="0055064C">
              <w:rPr>
                <w:rFonts w:eastAsia="Times New Roman"/>
                <w:bCs/>
                <w:i/>
                <w:iCs/>
                <w:lang w:val="en-US"/>
              </w:rPr>
              <w:t>Nr4a1</w:t>
            </w:r>
            <w:r w:rsidRPr="0055064C">
              <w:rPr>
                <w:rFonts w:eastAsia="Times New Roman"/>
                <w:bCs/>
                <w:lang w:val="en-US"/>
              </w:rPr>
              <w:t xml:space="preserve"> as a consequence of the inactivation of ERK signaling by MPTP. Inhibition of </w:t>
            </w:r>
            <w:r w:rsidRPr="0055064C">
              <w:rPr>
                <w:rFonts w:cs="Times"/>
                <w:lang w:val="en-US"/>
              </w:rPr>
              <w:t>insulin</w:t>
            </w:r>
            <w:r w:rsidRPr="0055064C">
              <w:rPr>
                <w:rFonts w:cs="Times"/>
                <w:lang w:val="en-US"/>
              </w:rPr>
              <w:noBreakHyphen/>
              <w:t>like growth factor 2 (</w:t>
            </w:r>
            <w:r w:rsidRPr="0055064C">
              <w:rPr>
                <w:rFonts w:cs="Times"/>
                <w:iCs/>
                <w:lang w:val="en-US"/>
              </w:rPr>
              <w:t>Igf2</w:t>
            </w:r>
            <w:r w:rsidRPr="0055064C">
              <w:rPr>
                <w:rFonts w:cs="Times"/>
                <w:lang w:val="en-US"/>
              </w:rPr>
              <w:t>), insulin-like growth factor binding protein 4 (</w:t>
            </w:r>
            <w:r w:rsidRPr="0055064C">
              <w:rPr>
                <w:rFonts w:cs="Times"/>
                <w:i/>
                <w:lang w:val="en-US"/>
              </w:rPr>
              <w:t>Igfbp4</w:t>
            </w:r>
            <w:r w:rsidRPr="0055064C">
              <w:rPr>
                <w:rFonts w:cs="Times"/>
                <w:lang w:val="en-US"/>
              </w:rPr>
              <w:t>)</w:t>
            </w:r>
            <w:r w:rsidRPr="0055064C">
              <w:rPr>
                <w:noProof/>
                <w:lang w:val="en-US"/>
              </w:rPr>
              <w:t xml:space="preserve"> </w:t>
            </w:r>
          </w:p>
        </w:tc>
        <w:tc>
          <w:tcPr>
            <w:tcW w:w="3039" w:type="dxa"/>
            <w:vAlign w:val="center"/>
          </w:tcPr>
          <w:p w14:paraId="1462B850" w14:textId="77777777" w:rsidR="00F24EBD" w:rsidRPr="0055064C" w:rsidRDefault="00F24EBD" w:rsidP="008E5889">
            <w:r w:rsidRPr="0055064C">
              <w:t>RNA-seq of total RNA extracted from V-SVZ and DG of MPTP-treated mice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2A459A86" w14:textId="77777777" w:rsidR="00F24EBD" w:rsidRPr="0055064C" w:rsidRDefault="00F24EBD" w:rsidP="008E5889">
            <w:pPr>
              <w:rPr>
                <w:i/>
                <w:iCs/>
              </w:rPr>
            </w:pPr>
            <w:r w:rsidRPr="0055064C">
              <w:rPr>
                <w:i/>
                <w:iCs/>
              </w:rPr>
              <w:t>Bao et al., 2017</w:t>
            </w:r>
          </w:p>
        </w:tc>
      </w:tr>
      <w:tr w:rsidR="00F24EBD" w:rsidRPr="0055064C" w14:paraId="04791446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</w:tcBorders>
            <w:vAlign w:val="center"/>
          </w:tcPr>
          <w:p w14:paraId="4F33E8FC" w14:textId="77777777" w:rsidR="00F24EBD" w:rsidRPr="0055064C" w:rsidRDefault="00F24EBD" w:rsidP="008E5889">
            <w:pPr>
              <w:rPr>
                <w:rFonts w:eastAsia="Times New Roman"/>
                <w:bCs/>
              </w:rPr>
            </w:pPr>
            <w:r w:rsidRPr="0055064C">
              <w:rPr>
                <w:b/>
                <w:bCs/>
                <w:i/>
                <w:iCs/>
              </w:rPr>
              <w:t xml:space="preserve">LRRK2 </w:t>
            </w:r>
            <w:r w:rsidRPr="0055064C">
              <w:t>(leucine-rich repeat kinase 2)-</w:t>
            </w:r>
            <w:r w:rsidRPr="0055064C">
              <w:rPr>
                <w:b/>
                <w:bCs/>
                <w:i/>
                <w:iCs/>
              </w:rPr>
              <w:t>KO mice</w:t>
            </w:r>
            <w:r w:rsidRPr="0055064C">
              <w:t xml:space="preserve">. Dominant mutations of </w:t>
            </w:r>
            <w:r w:rsidRPr="0055064C">
              <w:rPr>
                <w:i/>
                <w:iCs/>
              </w:rPr>
              <w:t>LRRK2</w:t>
            </w:r>
            <w:r w:rsidRPr="0055064C">
              <w:t xml:space="preserve"> are frequent cause of PD; </w:t>
            </w:r>
            <w:r w:rsidRPr="0055064C">
              <w:rPr>
                <w:i/>
                <w:iCs/>
              </w:rPr>
              <w:t>LRRK2</w:t>
            </w:r>
            <w:r w:rsidRPr="0055064C">
              <w:t xml:space="preserve"> role in NSCs function </w:t>
            </w:r>
          </w:p>
        </w:tc>
        <w:tc>
          <w:tcPr>
            <w:tcW w:w="2893" w:type="dxa"/>
            <w:vAlign w:val="center"/>
          </w:tcPr>
          <w:p w14:paraId="157DE6F6" w14:textId="77777777" w:rsidR="00F24EBD" w:rsidRPr="0055064C" w:rsidRDefault="00F24EBD" w:rsidP="008E5889">
            <w:pPr>
              <w:pStyle w:val="NormaleWeb"/>
              <w:rPr>
                <w:rFonts w:eastAsia="Times New Roman"/>
                <w:bCs/>
                <w:lang w:val="en-US"/>
              </w:rPr>
            </w:pPr>
            <w:r w:rsidRPr="0055064C">
              <w:rPr>
                <w:lang w:val="en-US"/>
              </w:rPr>
              <w:t xml:space="preserve">Faster differentiation of DCX-positive cells in DG of </w:t>
            </w:r>
            <w:r w:rsidRPr="0055064C">
              <w:rPr>
                <w:i/>
                <w:iCs/>
                <w:lang w:val="en-US"/>
              </w:rPr>
              <w:t>LRRK2</w:t>
            </w:r>
            <w:r w:rsidRPr="0055064C">
              <w:rPr>
                <w:lang w:val="en-US"/>
              </w:rPr>
              <w:t>-KO mice because of modulation of the retinoic acid receptors signaling</w:t>
            </w:r>
          </w:p>
        </w:tc>
        <w:tc>
          <w:tcPr>
            <w:tcW w:w="3487" w:type="dxa"/>
            <w:vAlign w:val="center"/>
          </w:tcPr>
          <w:p w14:paraId="1A1235EC" w14:textId="77777777" w:rsidR="00F24EBD" w:rsidRPr="0055064C" w:rsidRDefault="00F24EBD" w:rsidP="008E5889">
            <w:pPr>
              <w:pStyle w:val="NormaleWeb"/>
              <w:rPr>
                <w:rFonts w:eastAsia="Times New Roman"/>
                <w:bCs/>
                <w:lang w:val="en-US"/>
              </w:rPr>
            </w:pPr>
            <w:r w:rsidRPr="0055064C">
              <w:rPr>
                <w:lang w:val="en-US"/>
              </w:rPr>
              <w:t>Increase of the number of DCX</w:t>
            </w:r>
            <w:r w:rsidRPr="0055064C">
              <w:rPr>
                <w:vertAlign w:val="superscript"/>
                <w:lang w:val="en-US"/>
              </w:rPr>
              <w:t>+</w:t>
            </w:r>
            <w:r w:rsidRPr="0055064C">
              <w:rPr>
                <w:lang w:val="en-US"/>
              </w:rPr>
              <w:t xml:space="preserve"> cells in DG of </w:t>
            </w:r>
            <w:r w:rsidRPr="0055064C">
              <w:rPr>
                <w:i/>
                <w:iCs/>
                <w:lang w:val="en-US"/>
              </w:rPr>
              <w:t>LRRK2</w:t>
            </w:r>
            <w:r w:rsidRPr="0055064C">
              <w:rPr>
                <w:lang w:val="en-US"/>
              </w:rPr>
              <w:t>-KO mice with a decrease of pluripotency-associated genes (</w:t>
            </w:r>
            <w:r w:rsidRPr="0055064C">
              <w:rPr>
                <w:i/>
                <w:iCs/>
                <w:lang w:val="en-US"/>
              </w:rPr>
              <w:t>Nanog</w:t>
            </w:r>
            <w:r w:rsidRPr="0055064C">
              <w:rPr>
                <w:lang w:val="en-US"/>
              </w:rPr>
              <w:t xml:space="preserve">, </w:t>
            </w:r>
            <w:r w:rsidRPr="0055064C">
              <w:rPr>
                <w:i/>
                <w:iCs/>
                <w:lang w:val="en-US"/>
              </w:rPr>
              <w:t>Oct4</w:t>
            </w:r>
            <w:r w:rsidRPr="0055064C">
              <w:rPr>
                <w:lang w:val="en-US"/>
              </w:rPr>
              <w:t xml:space="preserve">, and </w:t>
            </w:r>
            <w:r w:rsidRPr="0055064C">
              <w:rPr>
                <w:i/>
                <w:iCs/>
                <w:lang w:val="en-US"/>
              </w:rPr>
              <w:t>Lin28</w:t>
            </w:r>
            <w:r w:rsidRPr="0055064C">
              <w:rPr>
                <w:lang w:val="en-US"/>
              </w:rPr>
              <w:t xml:space="preserve">) and increase of </w:t>
            </w:r>
            <w:r w:rsidRPr="0055064C">
              <w:rPr>
                <w:i/>
                <w:iCs/>
                <w:lang w:val="en-US"/>
              </w:rPr>
              <w:t>Snca</w:t>
            </w:r>
            <w:r w:rsidRPr="0055064C">
              <w:rPr>
                <w:lang w:val="en-US"/>
              </w:rPr>
              <w:t xml:space="preserve">, </w:t>
            </w:r>
            <w:r w:rsidRPr="0055064C">
              <w:rPr>
                <w:i/>
                <w:iCs/>
                <w:lang w:val="en-US"/>
              </w:rPr>
              <w:t>Syn2</w:t>
            </w:r>
            <w:r w:rsidRPr="0055064C">
              <w:rPr>
                <w:lang w:val="en-US"/>
              </w:rPr>
              <w:t xml:space="preserve">, </w:t>
            </w:r>
            <w:r w:rsidRPr="0055064C">
              <w:rPr>
                <w:i/>
                <w:iCs/>
                <w:lang w:val="en-US"/>
              </w:rPr>
              <w:t>Slc6a11</w:t>
            </w:r>
          </w:p>
        </w:tc>
        <w:tc>
          <w:tcPr>
            <w:tcW w:w="3039" w:type="dxa"/>
            <w:vAlign w:val="center"/>
          </w:tcPr>
          <w:p w14:paraId="47AB6E4F" w14:textId="77777777" w:rsidR="00F24EBD" w:rsidRPr="0055064C" w:rsidRDefault="00F24EBD" w:rsidP="008E5889">
            <w:r w:rsidRPr="0055064C">
              <w:t>Microarray analysis of Embryonic stem cells differentiated into neurons with retinoic acid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16B3A2CB" w14:textId="77777777" w:rsidR="00F24EBD" w:rsidRPr="0055064C" w:rsidRDefault="00F24EBD" w:rsidP="008E5889">
            <w:pPr>
              <w:rPr>
                <w:i/>
                <w:iCs/>
              </w:rPr>
            </w:pPr>
            <w:r w:rsidRPr="0055064C">
              <w:rPr>
                <w:i/>
                <w:iCs/>
              </w:rPr>
              <w:t>Schulz et al., 2011</w:t>
            </w:r>
          </w:p>
        </w:tc>
      </w:tr>
      <w:tr w:rsidR="00F24EBD" w:rsidRPr="0055064C" w14:paraId="38A1A228" w14:textId="77777777" w:rsidTr="008E5889">
        <w:trPr>
          <w:gridAfter w:val="1"/>
          <w:wAfter w:w="108" w:type="dxa"/>
        </w:trPr>
        <w:tc>
          <w:tcPr>
            <w:tcW w:w="13745" w:type="dxa"/>
            <w:gridSpan w:val="5"/>
            <w:tcBorders>
              <w:left w:val="nil"/>
              <w:right w:val="nil"/>
            </w:tcBorders>
            <w:vAlign w:val="center"/>
          </w:tcPr>
          <w:p w14:paraId="340B82B1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i/>
                <w:iCs/>
              </w:rPr>
            </w:pPr>
            <w:r w:rsidRPr="0055064C">
              <w:rPr>
                <w:b/>
              </w:rPr>
              <w:t>Alzheimer’s Disease (AD)</w:t>
            </w:r>
          </w:p>
        </w:tc>
      </w:tr>
      <w:tr w:rsidR="00F24EBD" w:rsidRPr="0055064C" w14:paraId="3738A64A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</w:tcBorders>
            <w:vAlign w:val="center"/>
          </w:tcPr>
          <w:p w14:paraId="2BD6BAEA" w14:textId="77777777" w:rsidR="00F24EBD" w:rsidRPr="0055064C" w:rsidRDefault="00F24EBD" w:rsidP="008E5889">
            <w:r w:rsidRPr="0055064C">
              <w:rPr>
                <w:b/>
                <w:bCs/>
                <w:i/>
                <w:iCs/>
              </w:rPr>
              <w:t>LY01-</w:t>
            </w:r>
            <w:r w:rsidRPr="0055064C">
              <w:t xml:space="preserve"> cytisine N-methylene-(5,7,4'-trihydroxy)-isoflavone (</w:t>
            </w:r>
            <w:r w:rsidRPr="0055064C">
              <w:rPr>
                <w:iCs/>
              </w:rPr>
              <w:t xml:space="preserve">Chinese herbal </w:t>
            </w:r>
            <w:r w:rsidRPr="0055064C">
              <w:rPr>
                <w:i/>
                <w:iCs/>
              </w:rPr>
              <w:t>Sophora alopecuroides</w:t>
            </w:r>
            <w:r w:rsidRPr="0055064C">
              <w:t xml:space="preserve">). Studying the effect on </w:t>
            </w:r>
            <w:r w:rsidRPr="0055064C">
              <w:rPr>
                <w:b/>
                <w:i/>
                <w:iCs/>
              </w:rPr>
              <w:t>5×Familial AD</w:t>
            </w:r>
            <w:r w:rsidRPr="0055064C">
              <w:t xml:space="preserve"> (5×FAD), models of early AD</w:t>
            </w:r>
            <w:r w:rsidRPr="0055064C" w:rsidDel="00F84CC3">
              <w:t xml:space="preserve"> </w:t>
            </w:r>
          </w:p>
        </w:tc>
        <w:tc>
          <w:tcPr>
            <w:tcW w:w="2893" w:type="dxa"/>
            <w:vAlign w:val="center"/>
          </w:tcPr>
          <w:p w14:paraId="67CD6970" w14:textId="77777777" w:rsidR="00F24EBD" w:rsidRPr="0055064C" w:rsidRDefault="00F24EBD" w:rsidP="008E5889">
            <w:r w:rsidRPr="0055064C">
              <w:t>LY01 promotes neural regeneration in the DG</w:t>
            </w:r>
          </w:p>
        </w:tc>
        <w:tc>
          <w:tcPr>
            <w:tcW w:w="3487" w:type="dxa"/>
            <w:vAlign w:val="center"/>
          </w:tcPr>
          <w:p w14:paraId="4E52E400" w14:textId="77777777" w:rsidR="00F24EBD" w:rsidRPr="0055064C" w:rsidRDefault="00F24EBD" w:rsidP="008E5889">
            <w:r w:rsidRPr="0055064C">
              <w:t xml:space="preserve">237 genes differentially regulated by LY01. Extracellular matrix (ECM) and associated receptors may play a role in the action of LY01. The most upregulated gene was </w:t>
            </w:r>
            <w:r w:rsidRPr="0055064C">
              <w:rPr>
                <w:i/>
                <w:iCs/>
              </w:rPr>
              <w:t>Lamc2</w:t>
            </w:r>
            <w:r w:rsidRPr="0055064C">
              <w:t>, ECM component</w:t>
            </w:r>
          </w:p>
        </w:tc>
        <w:tc>
          <w:tcPr>
            <w:tcW w:w="3039" w:type="dxa"/>
            <w:vAlign w:val="center"/>
          </w:tcPr>
          <w:p w14:paraId="5D01A692" w14:textId="77777777" w:rsidR="00F24EBD" w:rsidRPr="0055064C" w:rsidRDefault="00F24EBD" w:rsidP="008E5889">
            <w:r w:rsidRPr="0055064C">
              <w:t>RNA seq of primary NSCs of DG of 5×FAD adult mice and treated with LY01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23600F53" w14:textId="77777777" w:rsidR="00F24EBD" w:rsidRPr="0055064C" w:rsidRDefault="00F24EBD" w:rsidP="008E5889">
            <w:pPr>
              <w:rPr>
                <w:rFonts w:eastAsia="Times New Roman"/>
                <w:i/>
                <w:iCs/>
              </w:rPr>
            </w:pPr>
            <w:r w:rsidRPr="0055064C">
              <w:rPr>
                <w:rFonts w:eastAsia="Times New Roman"/>
                <w:i/>
                <w:iCs/>
              </w:rPr>
              <w:t xml:space="preserve">Li et al., 2022 </w:t>
            </w:r>
          </w:p>
        </w:tc>
      </w:tr>
      <w:tr w:rsidR="00F24EBD" w:rsidRPr="0055064C" w14:paraId="14526E41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</w:tcBorders>
            <w:vAlign w:val="center"/>
          </w:tcPr>
          <w:p w14:paraId="13503522" w14:textId="77777777" w:rsidR="00F24EBD" w:rsidRPr="0055064C" w:rsidRDefault="00F24EBD" w:rsidP="008E5889">
            <w:pPr>
              <w:rPr>
                <w:rFonts w:eastAsia="Times New Roman"/>
                <w:b/>
                <w:bCs/>
              </w:rPr>
            </w:pPr>
            <w:r w:rsidRPr="0055064C">
              <w:rPr>
                <w:b/>
                <w:bCs/>
                <w:i/>
                <w:iCs/>
              </w:rPr>
              <w:t>ENT-A011</w:t>
            </w:r>
            <w:r w:rsidRPr="0055064C">
              <w:t>, agonist of receptor TrkB. Investigating its role in neuroprotection and NSCs activity in iPSC of AD donors</w:t>
            </w:r>
          </w:p>
        </w:tc>
        <w:tc>
          <w:tcPr>
            <w:tcW w:w="2893" w:type="dxa"/>
            <w:vAlign w:val="center"/>
          </w:tcPr>
          <w:p w14:paraId="07132170" w14:textId="77777777" w:rsidR="00F24EBD" w:rsidRPr="0055064C" w:rsidRDefault="00F24EBD" w:rsidP="008E5889">
            <w:r w:rsidRPr="0055064C">
              <w:t xml:space="preserve">ENT-A011 has neurogenic and neuroprotective activity as BDNF, being able to stimulate the proliferation of mouse primary adult DG NSCs and to reduce Aβ-induced cell death </w:t>
            </w:r>
          </w:p>
        </w:tc>
        <w:tc>
          <w:tcPr>
            <w:tcW w:w="3487" w:type="dxa"/>
            <w:vAlign w:val="center"/>
          </w:tcPr>
          <w:p w14:paraId="03F66F20" w14:textId="77777777" w:rsidR="00F24EBD" w:rsidRPr="0055064C" w:rsidRDefault="00F24EBD" w:rsidP="008E5889">
            <w:r w:rsidRPr="0055064C">
              <w:rPr>
                <w:lang w:eastAsia="ja-JP"/>
              </w:rPr>
              <w:t>ENT-A011 acts through the same gene network as BDNF in human NPCs</w:t>
            </w:r>
          </w:p>
        </w:tc>
        <w:tc>
          <w:tcPr>
            <w:tcW w:w="3039" w:type="dxa"/>
            <w:vAlign w:val="center"/>
          </w:tcPr>
          <w:p w14:paraId="2011E343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rStyle w:val="position-number"/>
                <w:lang w:eastAsia="ja-JP"/>
              </w:rPr>
            </w:pPr>
            <w:r w:rsidRPr="0055064C">
              <w:rPr>
                <w:lang w:eastAsia="ja-JP"/>
              </w:rPr>
              <w:t>RNA-seq of mouse primary adult hippocampal NSCs and of human iPSC from AD donors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69484380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i/>
                <w:iCs/>
              </w:rPr>
              <w:t>Charou et al., 2024</w:t>
            </w:r>
          </w:p>
        </w:tc>
      </w:tr>
      <w:tr w:rsidR="00F24EBD" w:rsidRPr="0055064C" w14:paraId="2889F36D" w14:textId="77777777" w:rsidTr="008E5889">
        <w:trPr>
          <w:gridAfter w:val="1"/>
          <w:wAfter w:w="108" w:type="dxa"/>
        </w:trPr>
        <w:tc>
          <w:tcPr>
            <w:tcW w:w="1374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95C648B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rFonts w:eastAsia="Times New Roman"/>
                <w:b/>
                <w:bCs/>
              </w:rPr>
              <w:t>Epilepsy</w:t>
            </w:r>
          </w:p>
        </w:tc>
      </w:tr>
      <w:tr w:rsidR="00F24EBD" w:rsidRPr="0055064C" w14:paraId="54BFC3E8" w14:textId="77777777" w:rsidTr="008E5889">
        <w:trPr>
          <w:gridAfter w:val="1"/>
          <w:wAfter w:w="108" w:type="dxa"/>
          <w:trHeight w:val="1957"/>
        </w:trPr>
        <w:tc>
          <w:tcPr>
            <w:tcW w:w="2643" w:type="dxa"/>
            <w:tcBorders>
              <w:left w:val="nil"/>
            </w:tcBorders>
            <w:vAlign w:val="center"/>
          </w:tcPr>
          <w:p w14:paraId="4F4C68A6" w14:textId="77777777" w:rsidR="00F24EBD" w:rsidRPr="0055064C" w:rsidRDefault="00F24EBD" w:rsidP="008E5889">
            <w:pPr>
              <w:rPr>
                <w:rFonts w:eastAsia="Times New Roman"/>
              </w:rPr>
            </w:pPr>
            <w:r w:rsidRPr="0055064C">
              <w:rPr>
                <w:rFonts w:eastAsia="Times New Roman"/>
                <w:b/>
                <w:bCs/>
                <w:i/>
                <w:iCs/>
              </w:rPr>
              <w:lastRenderedPageBreak/>
              <w:t xml:space="preserve">Valproic </w:t>
            </w:r>
            <w:r w:rsidRPr="0055064C">
              <w:rPr>
                <w:rFonts w:eastAsia="Times New Roman"/>
              </w:rPr>
              <w:t>and</w:t>
            </w:r>
            <w:r w:rsidRPr="0055064C">
              <w:rPr>
                <w:rFonts w:eastAsia="Times New Roman"/>
                <w:b/>
                <w:bCs/>
                <w:i/>
                <w:iCs/>
              </w:rPr>
              <w:t xml:space="preserve"> kainic acid</w:t>
            </w:r>
            <w:r w:rsidRPr="0055064C">
              <w:rPr>
                <w:rFonts w:eastAsia="Times New Roman"/>
                <w:bCs/>
              </w:rPr>
              <w:t xml:space="preserve"> (antiepileptic drugs). Investigating the effect on adult neurogenesis and on the gene profile</w:t>
            </w:r>
          </w:p>
        </w:tc>
        <w:tc>
          <w:tcPr>
            <w:tcW w:w="2893" w:type="dxa"/>
            <w:vAlign w:val="center"/>
          </w:tcPr>
          <w:p w14:paraId="41579028" w14:textId="77777777" w:rsidR="00F24EBD" w:rsidRPr="0055064C" w:rsidRDefault="00F24EBD" w:rsidP="008E5889">
            <w:r w:rsidRPr="0055064C">
              <w:t>Prenatal antiepileptic drug exposure induces ectopic neurogenesis and augments seizure susceptibility in adult mice.</w:t>
            </w:r>
            <w:r w:rsidRPr="0055064C" w:rsidDel="00CB4E8F">
              <w:t xml:space="preserve"> </w:t>
            </w:r>
            <w:r w:rsidRPr="0055064C">
              <w:t>Cxcr4, acting on newborn neuron migration, has a wide impact on epilepsy onset and points to potential therapies</w:t>
            </w:r>
          </w:p>
        </w:tc>
        <w:tc>
          <w:tcPr>
            <w:tcW w:w="3487" w:type="dxa"/>
            <w:vAlign w:val="center"/>
          </w:tcPr>
          <w:p w14:paraId="57421EEE" w14:textId="77777777" w:rsidR="00F24EBD" w:rsidRPr="0055064C" w:rsidRDefault="00F24EBD" w:rsidP="008E5889">
            <w:r w:rsidRPr="0055064C">
              <w:t>Deregulated genes, in the NSCs/NPCs at 12 weeks, are enriched in migration-related GO terms, as contactin 2 (</w:t>
            </w:r>
            <w:r w:rsidRPr="0055064C">
              <w:rPr>
                <w:i/>
                <w:iCs/>
              </w:rPr>
              <w:t>Cntn 2</w:t>
            </w:r>
            <w:r w:rsidRPr="0055064C">
              <w:t xml:space="preserve">; modulates migration in embryonic brain, Denaxa et al., 2001) and </w:t>
            </w:r>
            <w:r w:rsidRPr="0055064C">
              <w:rPr>
                <w:i/>
              </w:rPr>
              <w:t xml:space="preserve">Cxcr4 </w:t>
            </w:r>
            <w:r w:rsidRPr="0055064C">
              <w:t xml:space="preserve">(necessary for correct positioning of newborn neurons in adult hippocampus, </w:t>
            </w:r>
            <w:r w:rsidRPr="0055064C">
              <w:rPr>
                <w:bCs/>
              </w:rPr>
              <w:t>Schultheiß</w:t>
            </w:r>
            <w:r w:rsidRPr="0055064C">
              <w:t xml:space="preserve"> et al., 2013)</w:t>
            </w:r>
          </w:p>
        </w:tc>
        <w:tc>
          <w:tcPr>
            <w:tcW w:w="3039" w:type="dxa"/>
            <w:vAlign w:val="center"/>
          </w:tcPr>
          <w:p w14:paraId="1EA9667B" w14:textId="77777777" w:rsidR="00F24EBD" w:rsidRPr="0055064C" w:rsidRDefault="00F24EBD" w:rsidP="008E5889">
            <w:r w:rsidRPr="0055064C">
              <w:t xml:space="preserve">RNA-seq of FACS-isolated NSCs/NPCs from DG of Nestin/EGFP mouse (E15, P5,12 weeks) prenatally exposed to VPA 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63CD443D" w14:textId="77777777" w:rsidR="00F24EBD" w:rsidRPr="0055064C" w:rsidRDefault="00F24EBD" w:rsidP="008E5889">
            <w:pPr>
              <w:rPr>
                <w:i/>
                <w:iCs/>
              </w:rPr>
            </w:pPr>
            <w:r w:rsidRPr="0055064C">
              <w:rPr>
                <w:i/>
                <w:iCs/>
              </w:rPr>
              <w:t>Sakai et al., 2018</w:t>
            </w:r>
          </w:p>
        </w:tc>
      </w:tr>
      <w:tr w:rsidR="00F24EBD" w:rsidRPr="0055064C" w14:paraId="158ACF2A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</w:tcBorders>
            <w:vAlign w:val="center"/>
          </w:tcPr>
          <w:p w14:paraId="5BCB7CC3" w14:textId="77777777" w:rsidR="00F24EBD" w:rsidRPr="0055064C" w:rsidRDefault="00F24EBD" w:rsidP="008E5889">
            <w:pPr>
              <w:rPr>
                <w:rFonts w:eastAsia="Times New Roman"/>
              </w:rPr>
            </w:pPr>
            <w:r w:rsidRPr="0055064C">
              <w:rPr>
                <w:rFonts w:eastAsia="Times New Roman"/>
                <w:b/>
                <w:bCs/>
                <w:i/>
                <w:iCs/>
              </w:rPr>
              <w:t>KCl depolarization</w:t>
            </w:r>
            <w:r w:rsidRPr="0055064C">
              <w:rPr>
                <w:rFonts w:eastAsia="Times New Roman"/>
                <w:b/>
                <w:bCs/>
              </w:rPr>
              <w:t xml:space="preserve"> </w:t>
            </w:r>
            <w:r w:rsidRPr="0055064C">
              <w:rPr>
                <w:rFonts w:eastAsia="Times New Roman"/>
              </w:rPr>
              <w:t xml:space="preserve">of primary adult hippocampal cells: model of latent NSC/NPCs activation mimicking the epileptic status </w:t>
            </w:r>
            <w:r w:rsidRPr="0055064C">
              <w:rPr>
                <w:rFonts w:eastAsia="Times New Roman"/>
                <w:i/>
              </w:rPr>
              <w:t>in vivo</w:t>
            </w:r>
            <w:r w:rsidRPr="0055064C" w:rsidDel="00CB4E8F">
              <w:rPr>
                <w:rFonts w:eastAsia="Times New Roman"/>
              </w:rPr>
              <w:t xml:space="preserve"> </w:t>
            </w:r>
          </w:p>
        </w:tc>
        <w:tc>
          <w:tcPr>
            <w:tcW w:w="2893" w:type="dxa"/>
            <w:vAlign w:val="center"/>
          </w:tcPr>
          <w:p w14:paraId="287E2ABE" w14:textId="77777777" w:rsidR="00F24EBD" w:rsidRPr="0055064C" w:rsidRDefault="00F24EBD" w:rsidP="008E5889">
            <w:pPr>
              <w:spacing w:before="100" w:beforeAutospacing="1" w:after="100" w:afterAutospacing="1"/>
              <w:rPr>
                <w:rFonts w:eastAsia="Times New Roman"/>
              </w:rPr>
            </w:pPr>
            <w:r w:rsidRPr="0055064C">
              <w:rPr>
                <w:rFonts w:eastAsia="Times New Roman"/>
              </w:rPr>
              <w:t>Prolactin (</w:t>
            </w:r>
            <w:r w:rsidRPr="0055064C">
              <w:t xml:space="preserve">PRL) loss results in learning and memory deficits in the </w:t>
            </w:r>
            <w:r w:rsidRPr="0055064C">
              <w:rPr>
                <w:i/>
                <w:iCs/>
              </w:rPr>
              <w:t>PRL</w:t>
            </w:r>
            <w:r w:rsidRPr="0055064C">
              <w:t>-KO mice, indicating a role of this gene in hippocampal neurogenesis also in functional terms</w:t>
            </w:r>
          </w:p>
        </w:tc>
        <w:tc>
          <w:tcPr>
            <w:tcW w:w="3487" w:type="dxa"/>
            <w:vAlign w:val="center"/>
          </w:tcPr>
          <w:p w14:paraId="0B3A9611" w14:textId="77777777" w:rsidR="00F24EBD" w:rsidRPr="0055064C" w:rsidRDefault="00F24EBD" w:rsidP="008E5889">
            <w:r w:rsidRPr="0055064C">
              <w:rPr>
                <w:rFonts w:eastAsia="Times New Roman"/>
              </w:rPr>
              <w:t xml:space="preserve">Genes most upregulated in depolarized hippocampi: </w:t>
            </w:r>
            <w:r w:rsidRPr="0055064C">
              <w:rPr>
                <w:rFonts w:eastAsia="Times New Roman"/>
                <w:i/>
                <w:iCs/>
              </w:rPr>
              <w:t>Wnt3</w:t>
            </w:r>
            <w:r w:rsidRPr="0055064C">
              <w:rPr>
                <w:rFonts w:eastAsia="Times New Roman"/>
              </w:rPr>
              <w:t xml:space="preserve"> and </w:t>
            </w:r>
            <w:r w:rsidRPr="0055064C">
              <w:rPr>
                <w:rFonts w:eastAsia="Times New Roman"/>
                <w:i/>
                <w:iCs/>
              </w:rPr>
              <w:t>PRL</w:t>
            </w:r>
            <w:r w:rsidRPr="0055064C">
              <w:rPr>
                <w:rFonts w:eastAsia="Times New Roman"/>
              </w:rPr>
              <w:t>, which was chosen for analysis of its role in the hippocampus</w:t>
            </w:r>
          </w:p>
        </w:tc>
        <w:tc>
          <w:tcPr>
            <w:tcW w:w="3039" w:type="dxa"/>
            <w:vAlign w:val="center"/>
          </w:tcPr>
          <w:p w14:paraId="619BB1E3" w14:textId="77777777" w:rsidR="00F24EBD" w:rsidRPr="0055064C" w:rsidRDefault="00F24EBD" w:rsidP="008E5889">
            <w:pPr>
              <w:ind w:right="-108"/>
            </w:pPr>
            <w:r w:rsidRPr="0055064C">
              <w:rPr>
                <w:rFonts w:eastAsia="Times New Roman"/>
              </w:rPr>
              <w:t>Microarray analysis of RNA of KCl-depolarized whole mouse hippocampi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2D0435A5" w14:textId="77777777" w:rsidR="00F24EBD" w:rsidRPr="0055064C" w:rsidRDefault="00F24EBD" w:rsidP="008E5889">
            <w:pPr>
              <w:rPr>
                <w:i/>
                <w:iCs/>
              </w:rPr>
            </w:pPr>
            <w:r w:rsidRPr="0055064C">
              <w:rPr>
                <w:i/>
                <w:iCs/>
              </w:rPr>
              <w:t>Walker et al., 2012</w:t>
            </w:r>
          </w:p>
        </w:tc>
      </w:tr>
      <w:tr w:rsidR="00F24EBD" w:rsidRPr="0055064C" w14:paraId="661D7CDE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</w:tcBorders>
            <w:vAlign w:val="center"/>
          </w:tcPr>
          <w:p w14:paraId="093A3808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rStyle w:val="position-number"/>
                <w:rFonts w:eastAsia="Times New Roman"/>
              </w:rPr>
            </w:pPr>
            <w:r w:rsidRPr="0055064C">
              <w:rPr>
                <w:rStyle w:val="position-number"/>
                <w:rFonts w:eastAsia="Times New Roman"/>
                <w:b/>
                <w:bCs/>
              </w:rPr>
              <w:t>FosB</w:t>
            </w:r>
            <w:r w:rsidRPr="0055064C">
              <w:rPr>
                <w:rStyle w:val="position-number"/>
                <w:rFonts w:eastAsia="Times New Roman"/>
              </w:rPr>
              <w:t>.</w:t>
            </w:r>
          </w:p>
          <w:p w14:paraId="1984401C" w14:textId="77777777" w:rsidR="00F24EBD" w:rsidRPr="0055064C" w:rsidRDefault="00F24EBD" w:rsidP="008E5889">
            <w:pPr>
              <w:rPr>
                <w:rFonts w:eastAsia="Times New Roman"/>
              </w:rPr>
            </w:pPr>
            <w:r w:rsidRPr="0055064C">
              <w:rPr>
                <w:rFonts w:eastAsia="Times New Roman"/>
              </w:rPr>
              <w:t>A</w:t>
            </w:r>
            <w:r w:rsidRPr="0055064C">
              <w:rPr>
                <w:rStyle w:val="position-number"/>
                <w:rFonts w:eastAsia="Times New Roman"/>
              </w:rPr>
              <w:t>nalysis of its the role in epilepsy and depression</w:t>
            </w:r>
          </w:p>
        </w:tc>
        <w:tc>
          <w:tcPr>
            <w:tcW w:w="2893" w:type="dxa"/>
            <w:vAlign w:val="center"/>
          </w:tcPr>
          <w:p w14:paraId="019C244E" w14:textId="77777777" w:rsidR="00F24EBD" w:rsidRPr="0055064C" w:rsidRDefault="00F24EBD" w:rsidP="008E5889">
            <w:r w:rsidRPr="0055064C">
              <w:t xml:space="preserve">Identification of a specific role of FosB in depression and epilepsy, based on defective adult hippocampal neurogenesis in </w:t>
            </w:r>
            <w:r w:rsidRPr="0055064C">
              <w:rPr>
                <w:i/>
                <w:iCs/>
              </w:rPr>
              <w:t>FosB</w:t>
            </w:r>
            <w:r w:rsidRPr="0055064C">
              <w:t>-KO mice</w:t>
            </w:r>
          </w:p>
        </w:tc>
        <w:tc>
          <w:tcPr>
            <w:tcW w:w="3487" w:type="dxa"/>
            <w:vAlign w:val="center"/>
          </w:tcPr>
          <w:p w14:paraId="5E29654E" w14:textId="77777777" w:rsidR="00F24EBD" w:rsidRPr="0055064C" w:rsidRDefault="00F24EBD" w:rsidP="008E5889">
            <w:r w:rsidRPr="0055064C">
              <w:t xml:space="preserve">Genes involved in neurogenesis, depression, and epilepsy are down-regulated in the hippocampus of </w:t>
            </w:r>
            <w:r w:rsidRPr="0055064C">
              <w:rPr>
                <w:i/>
                <w:iCs/>
              </w:rPr>
              <w:t>FosB</w:t>
            </w:r>
            <w:r w:rsidRPr="0055064C">
              <w:t>-KO mice (</w:t>
            </w:r>
            <w:r w:rsidRPr="0055064C">
              <w:rPr>
                <w:i/>
                <w:iCs/>
              </w:rPr>
              <w:t>VGF</w:t>
            </w:r>
            <w:r w:rsidRPr="0055064C">
              <w:t>,</w:t>
            </w:r>
            <w:r w:rsidRPr="0055064C">
              <w:rPr>
                <w:i/>
                <w:iCs/>
              </w:rPr>
              <w:t xml:space="preserve"> Gal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Dlk1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Smad3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Trh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Penk</w:t>
            </w:r>
            <w:r w:rsidRPr="0055064C">
              <w:t>)</w:t>
            </w:r>
          </w:p>
        </w:tc>
        <w:tc>
          <w:tcPr>
            <w:tcW w:w="3039" w:type="dxa"/>
            <w:vAlign w:val="center"/>
          </w:tcPr>
          <w:p w14:paraId="7520382D" w14:textId="77777777" w:rsidR="00F24EBD" w:rsidRPr="0055064C" w:rsidRDefault="00F24EBD" w:rsidP="008E5889">
            <w:r w:rsidRPr="0055064C">
              <w:rPr>
                <w:rStyle w:val="position-number"/>
                <w:rFonts w:eastAsia="Times New Roman"/>
              </w:rPr>
              <w:t>Microarray analysis of whole hippocampus from adult FosB-KO mice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70180FA7" w14:textId="77777777" w:rsidR="00F24EBD" w:rsidRPr="0055064C" w:rsidRDefault="00F24EBD" w:rsidP="008E5889">
            <w:pPr>
              <w:rPr>
                <w:i/>
                <w:iCs/>
              </w:rPr>
            </w:pPr>
            <w:r w:rsidRPr="0055064C">
              <w:rPr>
                <w:i/>
                <w:iCs/>
              </w:rPr>
              <w:t>Yutsudo et al., 2013</w:t>
            </w:r>
          </w:p>
        </w:tc>
      </w:tr>
      <w:tr w:rsidR="00F24EBD" w:rsidRPr="0055064C" w14:paraId="49574B76" w14:textId="77777777" w:rsidTr="008E5889">
        <w:trPr>
          <w:gridAfter w:val="1"/>
          <w:wAfter w:w="108" w:type="dxa"/>
        </w:trPr>
        <w:tc>
          <w:tcPr>
            <w:tcW w:w="13745" w:type="dxa"/>
            <w:gridSpan w:val="5"/>
            <w:tcBorders>
              <w:left w:val="nil"/>
              <w:right w:val="nil"/>
            </w:tcBorders>
            <w:vAlign w:val="center"/>
          </w:tcPr>
          <w:p w14:paraId="144C2C97" w14:textId="77777777" w:rsidR="00F24EBD" w:rsidRPr="0055064C" w:rsidDel="00783408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b/>
              </w:rPr>
              <w:t>Schizophrenia (SZ)</w:t>
            </w:r>
          </w:p>
        </w:tc>
      </w:tr>
      <w:tr w:rsidR="00F24EBD" w:rsidRPr="0055064C" w14:paraId="6CC99065" w14:textId="77777777" w:rsidTr="0055064C">
        <w:tc>
          <w:tcPr>
            <w:tcW w:w="2643" w:type="dxa"/>
            <w:tcBorders>
              <w:left w:val="nil"/>
              <w:bottom w:val="single" w:sz="4" w:space="0" w:color="auto"/>
            </w:tcBorders>
            <w:vAlign w:val="center"/>
          </w:tcPr>
          <w:p w14:paraId="34F6C6F5" w14:textId="77777777" w:rsidR="00F24EBD" w:rsidRPr="0055064C" w:rsidRDefault="00F24EBD" w:rsidP="008E5889">
            <w:pPr>
              <w:rPr>
                <w:b/>
                <w:bCs/>
              </w:rPr>
            </w:pPr>
            <w:r w:rsidRPr="0055064C">
              <w:rPr>
                <w:rFonts w:eastAsia="Times New Roman"/>
              </w:rPr>
              <w:t xml:space="preserve">NPCs generated from </w:t>
            </w:r>
            <w:r w:rsidRPr="0055064C">
              <w:rPr>
                <w:b/>
                <w:bCs/>
                <w:i/>
                <w:iCs/>
              </w:rPr>
              <w:t xml:space="preserve">iPSC </w:t>
            </w:r>
            <w:r w:rsidRPr="0055064C">
              <w:t>lines obtained from a schizophrenia patient</w:t>
            </w:r>
          </w:p>
        </w:tc>
        <w:tc>
          <w:tcPr>
            <w:tcW w:w="2893" w:type="dxa"/>
            <w:tcBorders>
              <w:bottom w:val="single" w:sz="4" w:space="0" w:color="auto"/>
            </w:tcBorders>
            <w:vAlign w:val="center"/>
          </w:tcPr>
          <w:p w14:paraId="7A3B7DB7" w14:textId="77777777" w:rsidR="00F24EBD" w:rsidRPr="0055064C" w:rsidDel="001A5359" w:rsidRDefault="00F24EBD" w:rsidP="008E5889">
            <w:r w:rsidRPr="0055064C">
              <w:t>Increased proliferation of iPSC-derived DG NPCs and upregulation of some gene implicated in schizophrenia etiology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5752D814" w14:textId="77777777" w:rsidR="00F24EBD" w:rsidRPr="0055064C" w:rsidDel="00783408" w:rsidRDefault="00F24EBD" w:rsidP="008E5889">
            <w:r w:rsidRPr="0055064C">
              <w:t xml:space="preserve">273 genes upregulated in NPCs from patient relative to parent NPCs, and in particular </w:t>
            </w:r>
            <w:r w:rsidRPr="0055064C">
              <w:rPr>
                <w:i/>
                <w:iCs/>
                <w:lang w:eastAsia="ja-JP"/>
              </w:rPr>
              <w:t>AUTS2</w:t>
            </w:r>
            <w:r w:rsidRPr="0055064C">
              <w:rPr>
                <w:lang w:eastAsia="ja-JP"/>
              </w:rPr>
              <w:t xml:space="preserve">, </w:t>
            </w:r>
            <w:r w:rsidRPr="0055064C">
              <w:rPr>
                <w:i/>
                <w:iCs/>
                <w:lang w:eastAsia="ja-JP"/>
              </w:rPr>
              <w:t>ERBB4</w:t>
            </w:r>
            <w:r w:rsidRPr="0055064C">
              <w:rPr>
                <w:lang w:eastAsia="ja-JP"/>
              </w:rPr>
              <w:t xml:space="preserve">, </w:t>
            </w:r>
            <w:r w:rsidRPr="0055064C">
              <w:rPr>
                <w:i/>
                <w:iCs/>
                <w:lang w:eastAsia="ja-JP"/>
              </w:rPr>
              <w:t>GRIN2A</w:t>
            </w:r>
            <w:r w:rsidRPr="0055064C">
              <w:rPr>
                <w:lang w:eastAsia="ja-JP"/>
              </w:rPr>
              <w:t xml:space="preserve">, and </w:t>
            </w:r>
            <w:r w:rsidRPr="0055064C">
              <w:rPr>
                <w:i/>
                <w:iCs/>
                <w:lang w:eastAsia="ja-JP"/>
              </w:rPr>
              <w:t>KHDRBS2</w:t>
            </w:r>
            <w:r w:rsidRPr="0055064C">
              <w:rPr>
                <w:lang w:eastAsia="ja-JP"/>
              </w:rPr>
              <w:t>, implicated in the etiology of SZ. There was also enrichment of GO involved in neurogenesis, neuronal differentiation, Hippo and Wnt signaling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vAlign w:val="center"/>
          </w:tcPr>
          <w:p w14:paraId="2038682F" w14:textId="77777777" w:rsidR="00F24EBD" w:rsidRPr="0055064C" w:rsidDel="00783408" w:rsidRDefault="00F24EBD" w:rsidP="008E5889">
            <w:r w:rsidRPr="0055064C">
              <w:t xml:space="preserve">RNA-seq of </w:t>
            </w:r>
            <w:r w:rsidRPr="0055064C">
              <w:rPr>
                <w:rFonts w:eastAsia="Times New Roman"/>
              </w:rPr>
              <w:t xml:space="preserve">NPCs from </w:t>
            </w:r>
            <w:r w:rsidRPr="0055064C">
              <w:t>iPSC</w:t>
            </w:r>
            <w:r w:rsidRPr="0055064C">
              <w:rPr>
                <w:i/>
                <w:iCs/>
              </w:rPr>
              <w:t xml:space="preserve"> </w:t>
            </w:r>
            <w:r w:rsidRPr="0055064C">
              <w:t>lines from a schizophrenia patient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2F01A2A6" w14:textId="77777777" w:rsidR="00F24EBD" w:rsidRPr="0055064C" w:rsidDel="00783408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i/>
                <w:iCs/>
              </w:rPr>
              <w:t>Hathy et al., 2020</w:t>
            </w:r>
          </w:p>
        </w:tc>
      </w:tr>
      <w:tr w:rsidR="00F24EBD" w:rsidRPr="0055064C" w14:paraId="49538064" w14:textId="77777777" w:rsidTr="0055064C">
        <w:tc>
          <w:tcPr>
            <w:tcW w:w="13745" w:type="dxa"/>
            <w:gridSpan w:val="6"/>
            <w:tcBorders>
              <w:left w:val="nil"/>
              <w:right w:val="nil"/>
            </w:tcBorders>
            <w:vAlign w:val="center"/>
          </w:tcPr>
          <w:p w14:paraId="0BB56795" w14:textId="77777777" w:rsidR="00F24EBD" w:rsidRPr="0055064C" w:rsidDel="00783408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rFonts w:eastAsia="Times New Roman"/>
                <w:b/>
              </w:rPr>
              <w:t>Autism Spectrum Disorder (ASD)</w:t>
            </w:r>
          </w:p>
        </w:tc>
      </w:tr>
      <w:tr w:rsidR="00F24EBD" w:rsidRPr="0055064C" w14:paraId="278845F4" w14:textId="77777777" w:rsidTr="0055064C">
        <w:tc>
          <w:tcPr>
            <w:tcW w:w="2643" w:type="dxa"/>
            <w:tcBorders>
              <w:left w:val="nil"/>
              <w:bottom w:val="single" w:sz="4" w:space="0" w:color="auto"/>
            </w:tcBorders>
            <w:vAlign w:val="center"/>
          </w:tcPr>
          <w:p w14:paraId="23715E30" w14:textId="77777777" w:rsidR="00F24EBD" w:rsidRPr="0055064C" w:rsidRDefault="00F24EBD" w:rsidP="008E5889">
            <w:pPr>
              <w:rPr>
                <w:rFonts w:eastAsia="Times New Roman"/>
                <w:b/>
                <w:bCs/>
                <w:i/>
                <w:iCs/>
              </w:rPr>
            </w:pPr>
            <w:r w:rsidRPr="0055064C">
              <w:rPr>
                <w:b/>
                <w:bCs/>
              </w:rPr>
              <w:t>F</w:t>
            </w:r>
            <w:r w:rsidRPr="0055064C" w:rsidDel="00783408">
              <w:rPr>
                <w:b/>
                <w:bCs/>
              </w:rPr>
              <w:t>ullerenols</w:t>
            </w:r>
            <w:r w:rsidRPr="0055064C">
              <w:t>,</w:t>
            </w:r>
            <w:r w:rsidRPr="0055064C" w:rsidDel="00783408">
              <w:rPr>
                <w:b/>
                <w:bCs/>
              </w:rPr>
              <w:t xml:space="preserve"> </w:t>
            </w:r>
            <w:r w:rsidRPr="0055064C" w:rsidDel="00783408">
              <w:t xml:space="preserve">neuroprotective carbon nanomaterial in BTBR mice, </w:t>
            </w:r>
            <w:r w:rsidRPr="0055064C">
              <w:t>an ASD</w:t>
            </w:r>
            <w:r w:rsidRPr="0055064C" w:rsidDel="00783408">
              <w:t xml:space="preserve"> model. </w:t>
            </w:r>
            <w:r w:rsidRPr="0055064C">
              <w:t>Study of the e</w:t>
            </w:r>
            <w:r w:rsidRPr="0055064C" w:rsidDel="00783408">
              <w:t xml:space="preserve">ffect on adult hippocampal neurogenesis </w:t>
            </w:r>
          </w:p>
        </w:tc>
        <w:tc>
          <w:tcPr>
            <w:tcW w:w="2893" w:type="dxa"/>
            <w:tcBorders>
              <w:bottom w:val="single" w:sz="4" w:space="0" w:color="auto"/>
            </w:tcBorders>
            <w:vAlign w:val="center"/>
          </w:tcPr>
          <w:p w14:paraId="4F371374" w14:textId="77777777" w:rsidR="00F24EBD" w:rsidRPr="0055064C" w:rsidRDefault="00F24EBD" w:rsidP="008E5889">
            <w:pPr>
              <w:rPr>
                <w:rFonts w:eastAsia="Times New Roman"/>
              </w:rPr>
            </w:pPr>
            <w:r w:rsidRPr="0055064C">
              <w:t>Rescue</w:t>
            </w:r>
            <w:r w:rsidRPr="0055064C" w:rsidDel="00783408">
              <w:t xml:space="preserve"> </w:t>
            </w:r>
            <w:r w:rsidRPr="0055064C">
              <w:t xml:space="preserve">by fullerenols </w:t>
            </w:r>
            <w:r w:rsidRPr="0055064C" w:rsidDel="00783408">
              <w:t xml:space="preserve">in the </w:t>
            </w:r>
            <w:r w:rsidRPr="0055064C">
              <w:t>DG</w:t>
            </w:r>
            <w:r w:rsidRPr="0055064C" w:rsidDel="00783408">
              <w:t xml:space="preserve"> of BTBR mice of</w:t>
            </w:r>
            <w:r w:rsidRPr="0055064C">
              <w:t xml:space="preserve"> the decrease of</w:t>
            </w:r>
            <w:r w:rsidRPr="0055064C" w:rsidDel="00783408">
              <w:t xml:space="preserve"> neuroblasts (DCX</w:t>
            </w:r>
            <w:r w:rsidRPr="0055064C" w:rsidDel="00783408">
              <w:rPr>
                <w:vertAlign w:val="superscript"/>
              </w:rPr>
              <w:t>+</w:t>
            </w:r>
            <w:r w:rsidRPr="0055064C" w:rsidDel="00783408">
              <w:t>) and of NSCs (Sox2</w:t>
            </w:r>
            <w:r w:rsidRPr="0055064C" w:rsidDel="00783408">
              <w:rPr>
                <w:vertAlign w:val="superscript"/>
              </w:rPr>
              <w:t>+</w:t>
            </w:r>
            <w:r w:rsidRPr="0055064C" w:rsidDel="00783408">
              <w:t>/GFAP</w:t>
            </w:r>
            <w:r w:rsidRPr="0055064C" w:rsidDel="00783408">
              <w:rPr>
                <w:vertAlign w:val="superscript"/>
              </w:rPr>
              <w:t>+</w:t>
            </w:r>
            <w:r w:rsidRPr="0055064C" w:rsidDel="00783408">
              <w:t>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0EF235F1" w14:textId="77777777" w:rsidR="00F24EBD" w:rsidRPr="0055064C" w:rsidRDefault="00F24EBD" w:rsidP="008E5889">
            <w:pPr>
              <w:rPr>
                <w:rFonts w:eastAsia="Times New Roman"/>
                <w:bCs/>
              </w:rPr>
            </w:pPr>
            <w:r w:rsidRPr="0055064C" w:rsidDel="00783408">
              <w:t>VEGFA was involved in the rescue of hippocampal neurogenesis by fullerenols treatment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vAlign w:val="center"/>
          </w:tcPr>
          <w:p w14:paraId="7D0C0822" w14:textId="77777777" w:rsidR="00F24EBD" w:rsidRPr="0055064C" w:rsidRDefault="00F24EBD" w:rsidP="008E5889">
            <w:pPr>
              <w:rPr>
                <w:rFonts w:eastAsia="Times New Roman"/>
                <w:bCs/>
              </w:rPr>
            </w:pPr>
            <w:r w:rsidRPr="0055064C" w:rsidDel="00783408">
              <w:t xml:space="preserve">RNA-seq analysis </w:t>
            </w:r>
            <w:r w:rsidRPr="0055064C">
              <w:t>of f</w:t>
            </w:r>
            <w:r w:rsidRPr="0055064C" w:rsidDel="00783408">
              <w:t>ull isolated mouse hippocampus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1A0F949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 w:rsidDel="00783408">
              <w:rPr>
                <w:i/>
                <w:iCs/>
              </w:rPr>
              <w:t>Luo et al., 2024</w:t>
            </w:r>
          </w:p>
        </w:tc>
      </w:tr>
      <w:tr w:rsidR="00F24EBD" w:rsidRPr="0055064C" w14:paraId="706D9E7C" w14:textId="77777777" w:rsidTr="0055064C">
        <w:tc>
          <w:tcPr>
            <w:tcW w:w="13745" w:type="dxa"/>
            <w:gridSpan w:val="6"/>
            <w:tcBorders>
              <w:left w:val="nil"/>
              <w:right w:val="nil"/>
            </w:tcBorders>
            <w:vAlign w:val="center"/>
          </w:tcPr>
          <w:p w14:paraId="31F072B7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rFonts w:eastAsia="Times New Roman"/>
                <w:b/>
                <w:bCs/>
              </w:rPr>
              <w:t>Social isolation (SI)</w:t>
            </w:r>
          </w:p>
        </w:tc>
      </w:tr>
      <w:tr w:rsidR="00F24EBD" w:rsidRPr="0055064C" w14:paraId="4B1B3B7E" w14:textId="77777777" w:rsidTr="008E5889">
        <w:tc>
          <w:tcPr>
            <w:tcW w:w="2643" w:type="dxa"/>
            <w:tcBorders>
              <w:left w:val="nil"/>
            </w:tcBorders>
            <w:vAlign w:val="center"/>
          </w:tcPr>
          <w:p w14:paraId="3865EA3E" w14:textId="77777777" w:rsidR="00F24EBD" w:rsidRPr="0055064C" w:rsidRDefault="00F24EBD" w:rsidP="008E5889">
            <w:pPr>
              <w:rPr>
                <w:b/>
                <w:bCs/>
              </w:rPr>
            </w:pPr>
            <w:r w:rsidRPr="0055064C">
              <w:rPr>
                <w:rFonts w:eastAsia="Times New Roman"/>
                <w:b/>
                <w:bCs/>
                <w:i/>
                <w:iCs/>
              </w:rPr>
              <w:t>SI</w:t>
            </w:r>
            <w:r w:rsidRPr="0055064C">
              <w:rPr>
                <w:rFonts w:eastAsia="Times New Roman"/>
                <w:b/>
                <w:bCs/>
              </w:rPr>
              <w:t xml:space="preserve"> </w:t>
            </w:r>
            <w:r w:rsidRPr="0055064C" w:rsidDel="00C65CF2">
              <w:t xml:space="preserve">rearing </w:t>
            </w:r>
            <w:r w:rsidRPr="0055064C">
              <w:t xml:space="preserve">after weaning. Study of the effect on memory and DG </w:t>
            </w:r>
            <w:r w:rsidRPr="0055064C">
              <w:lastRenderedPageBreak/>
              <w:t xml:space="preserve">neurogenesis </w:t>
            </w:r>
          </w:p>
        </w:tc>
        <w:tc>
          <w:tcPr>
            <w:tcW w:w="2893" w:type="dxa"/>
            <w:vAlign w:val="center"/>
          </w:tcPr>
          <w:p w14:paraId="38D81548" w14:textId="77777777" w:rsidR="00F24EBD" w:rsidRPr="0055064C" w:rsidDel="001A5359" w:rsidRDefault="00F24EBD" w:rsidP="008E5889">
            <w:r w:rsidRPr="0055064C">
              <w:rPr>
                <w:rFonts w:eastAsia="Times New Roman"/>
              </w:rPr>
              <w:lastRenderedPageBreak/>
              <w:t xml:space="preserve">Lack of social interaction in young age damages the hippocampal neurogenesis </w:t>
            </w:r>
            <w:r w:rsidRPr="0055064C">
              <w:rPr>
                <w:rFonts w:eastAsia="Times New Roman"/>
              </w:rPr>
              <w:lastRenderedPageBreak/>
              <w:t>process, which may play a role in the emergence of mental illnesses</w:t>
            </w:r>
          </w:p>
        </w:tc>
        <w:tc>
          <w:tcPr>
            <w:tcW w:w="3487" w:type="dxa"/>
            <w:vAlign w:val="center"/>
          </w:tcPr>
          <w:p w14:paraId="54B52CF1" w14:textId="77777777" w:rsidR="00F24EBD" w:rsidRPr="0055064C" w:rsidDel="00783408" w:rsidRDefault="00F24EBD" w:rsidP="008E5889">
            <w:r w:rsidRPr="0055064C">
              <w:rPr>
                <w:rFonts w:eastAsia="Times New Roman"/>
                <w:bCs/>
              </w:rPr>
              <w:lastRenderedPageBreak/>
              <w:t xml:space="preserve">Identification of genes downregulated by SI, </w:t>
            </w:r>
            <w:r w:rsidRPr="0055064C" w:rsidDel="00242664">
              <w:t xml:space="preserve">which are </w:t>
            </w:r>
            <w:r w:rsidRPr="0055064C">
              <w:rPr>
                <w:rFonts w:eastAsia="Times New Roman"/>
                <w:bCs/>
              </w:rPr>
              <w:t>involved</w:t>
            </w:r>
            <w:r w:rsidRPr="0055064C">
              <w:t xml:space="preserve"> in </w:t>
            </w:r>
            <w:r w:rsidRPr="0055064C">
              <w:rPr>
                <w:rFonts w:eastAsia="Times New Roman"/>
              </w:rPr>
              <w:t xml:space="preserve">GABAergic synaptic transmission </w:t>
            </w:r>
            <w:r w:rsidRPr="0055064C">
              <w:rPr>
                <w:rFonts w:eastAsia="Times New Roman"/>
              </w:rPr>
              <w:lastRenderedPageBreak/>
              <w:t>(</w:t>
            </w:r>
            <w:r w:rsidRPr="0055064C">
              <w:rPr>
                <w:rFonts w:eastAsia="Times New Roman"/>
                <w:i/>
                <w:iCs/>
              </w:rPr>
              <w:t>Npas4</w:t>
            </w:r>
            <w:r w:rsidRPr="0055064C">
              <w:rPr>
                <w:rFonts w:eastAsia="Times New Roman"/>
              </w:rPr>
              <w:t>), dendritic spine morphogenesis (</w:t>
            </w:r>
            <w:r w:rsidRPr="0055064C">
              <w:rPr>
                <w:rFonts w:eastAsia="Times New Roman"/>
                <w:i/>
                <w:iCs/>
              </w:rPr>
              <w:t>Arc</w:t>
            </w:r>
            <w:r w:rsidRPr="0055064C">
              <w:rPr>
                <w:rFonts w:eastAsia="Times New Roman"/>
              </w:rPr>
              <w:t>), memory (</w:t>
            </w:r>
            <w:r w:rsidRPr="0055064C">
              <w:rPr>
                <w:rFonts w:eastAsia="Times New Roman"/>
                <w:i/>
                <w:iCs/>
              </w:rPr>
              <w:t>Npas4</w:t>
            </w:r>
            <w:r w:rsidRPr="0055064C">
              <w:rPr>
                <w:rFonts w:eastAsia="Times New Roman"/>
              </w:rPr>
              <w:t xml:space="preserve">, </w:t>
            </w:r>
            <w:r w:rsidRPr="0055064C">
              <w:rPr>
                <w:rFonts w:eastAsia="Times New Roman"/>
                <w:i/>
                <w:iCs/>
              </w:rPr>
              <w:t>Arc</w:t>
            </w:r>
            <w:r w:rsidRPr="0055064C">
              <w:rPr>
                <w:rFonts w:eastAsia="Times New Roman"/>
              </w:rPr>
              <w:t>), learning (</w:t>
            </w:r>
            <w:r w:rsidRPr="0055064C">
              <w:rPr>
                <w:rFonts w:eastAsia="Times New Roman"/>
                <w:i/>
                <w:iCs/>
              </w:rPr>
              <w:t>Arc</w:t>
            </w:r>
            <w:r w:rsidRPr="0055064C">
              <w:rPr>
                <w:rFonts w:eastAsia="Times New Roman"/>
              </w:rPr>
              <w:t xml:space="preserve">, </w:t>
            </w:r>
            <w:r w:rsidRPr="0055064C">
              <w:rPr>
                <w:rFonts w:eastAsia="Times New Roman"/>
                <w:i/>
                <w:iCs/>
              </w:rPr>
              <w:t>Npas4</w:t>
            </w:r>
            <w:r w:rsidRPr="0055064C">
              <w:rPr>
                <w:rFonts w:eastAsia="Times New Roman"/>
              </w:rPr>
              <w:t>)</w:t>
            </w:r>
          </w:p>
        </w:tc>
        <w:tc>
          <w:tcPr>
            <w:tcW w:w="3039" w:type="dxa"/>
            <w:vAlign w:val="center"/>
          </w:tcPr>
          <w:p w14:paraId="458A05D2" w14:textId="77777777" w:rsidR="00F24EBD" w:rsidRPr="0055064C" w:rsidDel="00783408" w:rsidRDefault="00F24EBD" w:rsidP="008E5889">
            <w:r w:rsidRPr="0055064C">
              <w:rPr>
                <w:rFonts w:eastAsia="Times New Roman"/>
                <w:bCs/>
              </w:rPr>
              <w:lastRenderedPageBreak/>
              <w:t>Microarray on RNA from isolated DG of SI and control mice</w:t>
            </w:r>
          </w:p>
        </w:tc>
        <w:tc>
          <w:tcPr>
            <w:tcW w:w="1683" w:type="dxa"/>
            <w:gridSpan w:val="2"/>
            <w:tcBorders>
              <w:right w:val="nil"/>
            </w:tcBorders>
            <w:vAlign w:val="center"/>
          </w:tcPr>
          <w:p w14:paraId="5B0E352F" w14:textId="77777777" w:rsidR="00F24EBD" w:rsidRPr="0055064C" w:rsidDel="00783408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i/>
                <w:iCs/>
              </w:rPr>
              <w:t>Ibi et al., 2008</w:t>
            </w:r>
          </w:p>
        </w:tc>
      </w:tr>
      <w:tr w:rsidR="00F24EBD" w:rsidRPr="0055064C" w14:paraId="43F0341D" w14:textId="77777777" w:rsidTr="008E5889">
        <w:trPr>
          <w:gridAfter w:val="1"/>
          <w:wAfter w:w="108" w:type="dxa"/>
        </w:trPr>
        <w:tc>
          <w:tcPr>
            <w:tcW w:w="13745" w:type="dxa"/>
            <w:gridSpan w:val="5"/>
            <w:tcBorders>
              <w:left w:val="nil"/>
              <w:right w:val="nil"/>
            </w:tcBorders>
            <w:vAlign w:val="center"/>
          </w:tcPr>
          <w:p w14:paraId="6EC62E6E" w14:textId="77777777" w:rsidR="00F24EBD" w:rsidRPr="0055064C" w:rsidDel="00783408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rFonts w:eastAsia="Times New Roman"/>
                <w:b/>
              </w:rPr>
              <w:lastRenderedPageBreak/>
              <w:t>Hypertension</w:t>
            </w:r>
          </w:p>
        </w:tc>
      </w:tr>
      <w:tr w:rsidR="00F24EBD" w:rsidRPr="0055064C" w14:paraId="35A43F29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</w:tcBorders>
            <w:vAlign w:val="center"/>
          </w:tcPr>
          <w:p w14:paraId="710C03A4" w14:textId="77777777" w:rsidR="00F24EBD" w:rsidRPr="0055064C" w:rsidRDefault="00F24EBD" w:rsidP="008E5889">
            <w:pPr>
              <w:rPr>
                <w:rFonts w:eastAsia="Times New Roman"/>
                <w:b/>
                <w:bCs/>
              </w:rPr>
            </w:pPr>
            <w:r w:rsidRPr="0055064C">
              <w:rPr>
                <w:b/>
                <w:i/>
                <w:iCs/>
              </w:rPr>
              <w:t>Spontaneously hypertensive rats (SHR</w:t>
            </w:r>
            <w:r w:rsidRPr="0055064C">
              <w:t>), showing increased proliferation of DG cells</w:t>
            </w:r>
          </w:p>
        </w:tc>
        <w:tc>
          <w:tcPr>
            <w:tcW w:w="2893" w:type="dxa"/>
            <w:vAlign w:val="center"/>
          </w:tcPr>
          <w:p w14:paraId="74F492E0" w14:textId="77777777" w:rsidR="00F24EBD" w:rsidRPr="0055064C" w:rsidRDefault="00F24EBD" w:rsidP="008E5889">
            <w:pPr>
              <w:spacing w:before="100" w:beforeAutospacing="1" w:after="100" w:afterAutospacing="1"/>
            </w:pPr>
            <w:r w:rsidRPr="0055064C">
              <w:t>Identification of a regulatory function for glucose-dependent insulinotropic polypeptide (</w:t>
            </w:r>
            <w:r w:rsidRPr="0055064C">
              <w:rPr>
                <w:i/>
                <w:iCs/>
              </w:rPr>
              <w:t>GIP</w:t>
            </w:r>
            <w:r w:rsidRPr="0055064C">
              <w:t>) in DG neurogenesis. GIP infused intracerebroventricularly increases cell proliferation in DG</w:t>
            </w:r>
          </w:p>
        </w:tc>
        <w:tc>
          <w:tcPr>
            <w:tcW w:w="3487" w:type="dxa"/>
            <w:vAlign w:val="center"/>
          </w:tcPr>
          <w:p w14:paraId="65B39595" w14:textId="77777777" w:rsidR="00F24EBD" w:rsidRPr="0055064C" w:rsidRDefault="00F24EBD" w:rsidP="008E5889">
            <w:r w:rsidRPr="0055064C">
              <w:t xml:space="preserve">Identification of </w:t>
            </w:r>
            <w:r w:rsidRPr="0055064C">
              <w:rPr>
                <w:i/>
                <w:iCs/>
              </w:rPr>
              <w:t>GIP</w:t>
            </w:r>
            <w:r w:rsidRPr="0055064C">
              <w:t xml:space="preserve">, whose expression correlated with cell-proliferation in adult rat DG. </w:t>
            </w:r>
          </w:p>
        </w:tc>
        <w:tc>
          <w:tcPr>
            <w:tcW w:w="3039" w:type="dxa"/>
            <w:vAlign w:val="center"/>
          </w:tcPr>
          <w:p w14:paraId="357E58DC" w14:textId="77777777" w:rsidR="00F24EBD" w:rsidRPr="0055064C" w:rsidRDefault="00F24EBD" w:rsidP="008E5889">
            <w:pPr>
              <w:rPr>
                <w:rStyle w:val="position-number"/>
                <w:rFonts w:eastAsia="Times New Roman"/>
              </w:rPr>
            </w:pPr>
            <w:r w:rsidRPr="0055064C">
              <w:t>RNA array of the whole mouse hippocampus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4B23C0B2" w14:textId="77777777" w:rsidR="00F24EBD" w:rsidRPr="0055064C" w:rsidRDefault="00F24EBD" w:rsidP="008E5889">
            <w:pPr>
              <w:rPr>
                <w:i/>
                <w:iCs/>
              </w:rPr>
            </w:pPr>
            <w:r w:rsidRPr="0055064C">
              <w:rPr>
                <w:i/>
                <w:iCs/>
              </w:rPr>
              <w:t>Nyberg et al., 2005</w:t>
            </w:r>
          </w:p>
        </w:tc>
      </w:tr>
      <w:tr w:rsidR="00F24EBD" w:rsidRPr="0055064C" w14:paraId="24279BE0" w14:textId="77777777" w:rsidTr="008E5889">
        <w:trPr>
          <w:gridAfter w:val="1"/>
          <w:wAfter w:w="108" w:type="dxa"/>
        </w:trPr>
        <w:tc>
          <w:tcPr>
            <w:tcW w:w="13745" w:type="dxa"/>
            <w:gridSpan w:val="5"/>
            <w:tcBorders>
              <w:left w:val="nil"/>
              <w:right w:val="nil"/>
            </w:tcBorders>
            <w:vAlign w:val="center"/>
          </w:tcPr>
          <w:p w14:paraId="7917E135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b/>
              </w:rPr>
              <w:t>Hippocampal inflammation</w:t>
            </w:r>
          </w:p>
        </w:tc>
      </w:tr>
      <w:tr w:rsidR="00F24EBD" w:rsidRPr="0055064C" w14:paraId="5C873E45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</w:tcBorders>
            <w:vAlign w:val="center"/>
          </w:tcPr>
          <w:p w14:paraId="1E93B053" w14:textId="77777777" w:rsidR="00F24EBD" w:rsidRPr="0055064C" w:rsidDel="00214D06" w:rsidRDefault="00F24EBD" w:rsidP="008E5889">
            <w:pPr>
              <w:rPr>
                <w:rFonts w:eastAsia="Times New Roman"/>
                <w:b/>
                <w:i/>
                <w:iCs/>
              </w:rPr>
            </w:pPr>
            <w:r w:rsidRPr="0055064C" w:rsidDel="00C65CF2">
              <w:rPr>
                <w:bCs/>
              </w:rPr>
              <w:t>Role of the</w:t>
            </w:r>
            <w:r w:rsidRPr="0055064C" w:rsidDel="00C65CF2">
              <w:rPr>
                <w:b/>
                <w:i/>
                <w:iCs/>
              </w:rPr>
              <w:t xml:space="preserve"> </w:t>
            </w:r>
            <w:r w:rsidRPr="0055064C">
              <w:rPr>
                <w:b/>
                <w:i/>
                <w:iCs/>
              </w:rPr>
              <w:t>Orphan receptor TLX</w:t>
            </w:r>
            <w:r w:rsidRPr="0055064C">
              <w:t>, expressed in hippocampal NPCs, where stimulates proliferation</w:t>
            </w:r>
          </w:p>
        </w:tc>
        <w:tc>
          <w:tcPr>
            <w:tcW w:w="2893" w:type="dxa"/>
            <w:vAlign w:val="center"/>
          </w:tcPr>
          <w:p w14:paraId="22E032BA" w14:textId="77777777" w:rsidR="00F24EBD" w:rsidRPr="0055064C" w:rsidDel="00214D06" w:rsidRDefault="00F24EBD" w:rsidP="008E5889">
            <w:pPr>
              <w:spacing w:before="100" w:beforeAutospacing="1" w:after="100" w:afterAutospacing="1"/>
            </w:pPr>
            <w:r w:rsidRPr="0055064C">
              <w:t xml:space="preserve">In </w:t>
            </w:r>
            <w:r w:rsidRPr="0055064C">
              <w:rPr>
                <w:i/>
                <w:iCs/>
              </w:rPr>
              <w:t>TLX</w:t>
            </w:r>
            <w:r w:rsidRPr="0055064C">
              <w:t xml:space="preserve"> -KO </w:t>
            </w:r>
            <w:r w:rsidRPr="0055064C" w:rsidDel="00C65CF2">
              <w:t xml:space="preserve">knockout </w:t>
            </w:r>
            <w:r w:rsidRPr="0055064C">
              <w:t>mice there is a dysregulation of inflammatory genes similar to that elicited by IL-1 β in the hippocampus of WT mice</w:t>
            </w:r>
          </w:p>
        </w:tc>
        <w:tc>
          <w:tcPr>
            <w:tcW w:w="3487" w:type="dxa"/>
            <w:vAlign w:val="center"/>
          </w:tcPr>
          <w:p w14:paraId="0E06C37E" w14:textId="77777777" w:rsidR="00F24EBD" w:rsidRPr="0055064C" w:rsidDel="00C65CF2" w:rsidRDefault="00F24EBD" w:rsidP="008E5889">
            <w:r w:rsidRPr="0055064C">
              <w:t>Genes implicated in the inflammatory process signaling, such as TNF signaling (</w:t>
            </w:r>
            <w:r w:rsidRPr="0055064C">
              <w:rPr>
                <w:i/>
                <w:iCs/>
              </w:rPr>
              <w:t>Tnf,</w:t>
            </w:r>
            <w:r w:rsidRPr="0055064C">
              <w:t xml:space="preserve"> </w:t>
            </w:r>
            <w:r w:rsidRPr="0055064C">
              <w:rPr>
                <w:i/>
                <w:iCs/>
              </w:rPr>
              <w:t>Fos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Jun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Il1b</w:t>
            </w:r>
            <w:r w:rsidRPr="0055064C">
              <w:t>), cytokine-receptor interaction (</w:t>
            </w:r>
            <w:r w:rsidRPr="0055064C">
              <w:rPr>
                <w:i/>
                <w:iCs/>
              </w:rPr>
              <w:t>Csf3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Il6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Ccl2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Il1b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Il1a</w:t>
            </w:r>
            <w:r w:rsidRPr="0055064C">
              <w:t>), and NF-kB signaling (</w:t>
            </w:r>
            <w:r w:rsidRPr="0055064C">
              <w:rPr>
                <w:i/>
                <w:iCs/>
              </w:rPr>
              <w:t>Nfkbia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Lbp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Ptgs2</w:t>
            </w:r>
            <w:r w:rsidRPr="0055064C">
              <w:t xml:space="preserve">), were enriched upon </w:t>
            </w:r>
            <w:r w:rsidRPr="0055064C">
              <w:rPr>
                <w:i/>
                <w:iCs/>
              </w:rPr>
              <w:t>TLX</w:t>
            </w:r>
            <w:r w:rsidRPr="0055064C">
              <w:t xml:space="preserve"> deletion</w:t>
            </w:r>
          </w:p>
        </w:tc>
        <w:tc>
          <w:tcPr>
            <w:tcW w:w="3039" w:type="dxa"/>
            <w:vAlign w:val="center"/>
          </w:tcPr>
          <w:p w14:paraId="34867BE9" w14:textId="77777777" w:rsidR="00F24EBD" w:rsidRPr="0055064C" w:rsidRDefault="00F24EBD" w:rsidP="008E5889">
            <w:pPr>
              <w:rPr>
                <w:highlight w:val="yellow"/>
              </w:rPr>
            </w:pPr>
            <w:r w:rsidRPr="0055064C">
              <w:t>RNA-</w:t>
            </w:r>
            <w:r w:rsidRPr="0055064C" w:rsidDel="00C65CF2">
              <w:t xml:space="preserve"> </w:t>
            </w:r>
            <w:r w:rsidRPr="0055064C">
              <w:t xml:space="preserve">seq of the whole hippocampus of </w:t>
            </w:r>
            <w:r w:rsidRPr="0055064C">
              <w:rPr>
                <w:i/>
                <w:iCs/>
              </w:rPr>
              <w:t>TLX</w:t>
            </w:r>
            <w:r w:rsidRPr="0055064C">
              <w:t>-KO mice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264C69E5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i/>
                <w:iCs/>
              </w:rPr>
              <w:t>Ó'Léime et al., 2018</w:t>
            </w:r>
          </w:p>
        </w:tc>
      </w:tr>
      <w:tr w:rsidR="00F24EBD" w:rsidRPr="0055064C" w14:paraId="2802746C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</w:tcBorders>
            <w:vAlign w:val="center"/>
          </w:tcPr>
          <w:p w14:paraId="4B6CD33A" w14:textId="77777777" w:rsidR="00F24EBD" w:rsidRPr="0055064C" w:rsidRDefault="00F24EBD" w:rsidP="008E5889">
            <w:pPr>
              <w:rPr>
                <w:rFonts w:eastAsia="Times New Roman"/>
                <w:b/>
                <w:bCs/>
              </w:rPr>
            </w:pPr>
            <w:r w:rsidRPr="0055064C">
              <w:rPr>
                <w:b/>
                <w:bCs/>
                <w:i/>
                <w:iCs/>
              </w:rPr>
              <w:t>HIV-1</w:t>
            </w:r>
            <w:r w:rsidRPr="0055064C">
              <w:t xml:space="preserve"> </w:t>
            </w:r>
            <w:r w:rsidRPr="0055064C">
              <w:rPr>
                <w:b/>
                <w:i/>
                <w:iCs/>
              </w:rPr>
              <w:t>infection</w:t>
            </w:r>
            <w:r w:rsidRPr="0055064C">
              <w:rPr>
                <w:bCs/>
              </w:rPr>
              <w:t xml:space="preserve"> in mouse hippocampus. Study of the effect on inflammation and neurogenesis</w:t>
            </w:r>
          </w:p>
        </w:tc>
        <w:tc>
          <w:tcPr>
            <w:tcW w:w="2893" w:type="dxa"/>
            <w:vAlign w:val="center"/>
          </w:tcPr>
          <w:p w14:paraId="28F04312" w14:textId="77777777" w:rsidR="00F24EBD" w:rsidRPr="0055064C" w:rsidRDefault="00F24EBD" w:rsidP="008E5889">
            <w:r w:rsidRPr="0055064C">
              <w:t>Chronic administration of gp120 or tat induces an inflammatory condition that results in reduced hippocampal neurogenesis and cognition</w:t>
            </w:r>
          </w:p>
        </w:tc>
        <w:tc>
          <w:tcPr>
            <w:tcW w:w="3487" w:type="dxa"/>
            <w:vAlign w:val="center"/>
          </w:tcPr>
          <w:p w14:paraId="2449CBB4" w14:textId="77777777" w:rsidR="00F24EBD" w:rsidRPr="0055064C" w:rsidRDefault="00F24EBD" w:rsidP="008E5889">
            <w:r w:rsidRPr="0055064C" w:rsidDel="00C65CF2">
              <w:t>Analysis of inflammatory responses within the hippocampus by RNA</w:t>
            </w:r>
            <w:r w:rsidRPr="0055064C">
              <w:t>-</w:t>
            </w:r>
            <w:r w:rsidRPr="0055064C" w:rsidDel="00C65CF2">
              <w:t>seq and Ingenuity Pathway Analysis indicate</w:t>
            </w:r>
            <w:r w:rsidRPr="0055064C">
              <w:t xml:space="preserve">s </w:t>
            </w:r>
            <w:r w:rsidRPr="0055064C" w:rsidDel="00C65CF2">
              <w:t>a s</w:t>
            </w:r>
            <w:r w:rsidRPr="0055064C">
              <w:t xml:space="preserve">ignificant upregulation of several inflammatory genes such as </w:t>
            </w:r>
            <w:r w:rsidRPr="0055064C">
              <w:rPr>
                <w:i/>
                <w:iCs/>
              </w:rPr>
              <w:t>Il6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Il1b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Tnf</w:t>
            </w:r>
            <w:r w:rsidRPr="0055064C">
              <w:t xml:space="preserve">, </w:t>
            </w:r>
            <w:r w:rsidRPr="0055064C">
              <w:rPr>
                <w:i/>
                <w:iCs/>
              </w:rPr>
              <w:t>Ccl2</w:t>
            </w:r>
            <w:r w:rsidRPr="0055064C">
              <w:t xml:space="preserve">, and </w:t>
            </w:r>
            <w:r w:rsidRPr="0055064C">
              <w:rPr>
                <w:i/>
                <w:iCs/>
              </w:rPr>
              <w:t>Cxcl10</w:t>
            </w:r>
          </w:p>
        </w:tc>
        <w:tc>
          <w:tcPr>
            <w:tcW w:w="3039" w:type="dxa"/>
            <w:vAlign w:val="center"/>
          </w:tcPr>
          <w:p w14:paraId="3E187AC7" w14:textId="77777777" w:rsidR="00F24EBD" w:rsidRPr="0055064C" w:rsidRDefault="00F24EBD" w:rsidP="008E5889">
            <w:pPr>
              <w:rPr>
                <w:rStyle w:val="position-number"/>
                <w:rFonts w:eastAsia="Times New Roman"/>
              </w:rPr>
            </w:pPr>
            <w:r w:rsidRPr="0055064C">
              <w:t xml:space="preserve">RNA-seq and Ingenuity Pathway Analysis of genes expressed in hippocampus of mice chronically infused (14 days) with viral proteins </w:t>
            </w:r>
            <w:r w:rsidRPr="0055064C" w:rsidDel="00C65CF2">
              <w:t xml:space="preserve">HIV-1 </w:t>
            </w:r>
            <w:r w:rsidRPr="0055064C">
              <w:t>gp120 or tat</w:t>
            </w:r>
            <w:r w:rsidRPr="0055064C" w:rsidDel="001C7185">
              <w:t xml:space="preserve"> </w:t>
            </w:r>
          </w:p>
        </w:tc>
        <w:tc>
          <w:tcPr>
            <w:tcW w:w="1683" w:type="dxa"/>
            <w:tcBorders>
              <w:right w:val="nil"/>
            </w:tcBorders>
            <w:vAlign w:val="center"/>
          </w:tcPr>
          <w:p w14:paraId="4C2AFB96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i/>
                <w:iCs/>
              </w:rPr>
              <w:t>Hill et al., 2019</w:t>
            </w:r>
          </w:p>
        </w:tc>
      </w:tr>
      <w:tr w:rsidR="00F24EBD" w:rsidRPr="0055064C" w14:paraId="07721B60" w14:textId="77777777" w:rsidTr="008E5889">
        <w:trPr>
          <w:gridAfter w:val="1"/>
          <w:wAfter w:w="108" w:type="dxa"/>
        </w:trPr>
        <w:tc>
          <w:tcPr>
            <w:tcW w:w="13745" w:type="dxa"/>
            <w:gridSpan w:val="5"/>
            <w:tcBorders>
              <w:left w:val="nil"/>
              <w:right w:val="nil"/>
            </w:tcBorders>
            <w:vAlign w:val="center"/>
          </w:tcPr>
          <w:p w14:paraId="01391F4A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b/>
              </w:rPr>
              <w:t>Systemic lupus erythematosus (SLE)</w:t>
            </w:r>
          </w:p>
        </w:tc>
      </w:tr>
      <w:tr w:rsidR="00F24EBD" w:rsidRPr="0055064C" w14:paraId="71906E26" w14:textId="77777777" w:rsidTr="008E5889">
        <w:trPr>
          <w:gridAfter w:val="1"/>
          <w:wAfter w:w="108" w:type="dxa"/>
        </w:trPr>
        <w:tc>
          <w:tcPr>
            <w:tcW w:w="2643" w:type="dxa"/>
            <w:tcBorders>
              <w:left w:val="nil"/>
              <w:bottom w:val="single" w:sz="12" w:space="0" w:color="000000" w:themeColor="text1"/>
            </w:tcBorders>
            <w:vAlign w:val="center"/>
          </w:tcPr>
          <w:p w14:paraId="3F90DBE9" w14:textId="77777777" w:rsidR="00F24EBD" w:rsidRPr="0055064C" w:rsidRDefault="00F24EBD" w:rsidP="008E5889">
            <w:pPr>
              <w:rPr>
                <w:rFonts w:eastAsia="Times New Roman"/>
                <w:b/>
                <w:bCs/>
                <w:i/>
                <w:iCs/>
              </w:rPr>
            </w:pPr>
            <w:r w:rsidRPr="0055064C">
              <w:rPr>
                <w:b/>
                <w:i/>
                <w:iCs/>
              </w:rPr>
              <w:t>NZB/W-F1</w:t>
            </w:r>
            <w:r w:rsidRPr="0055064C">
              <w:t xml:space="preserve"> lupus-prone mice. Investigating its role in neurogenesis</w:t>
            </w:r>
            <w:r w:rsidRPr="0055064C" w:rsidDel="00242664">
              <w:rPr>
                <w:b/>
                <w:i/>
                <w:iCs/>
              </w:rPr>
              <w:t xml:space="preserve"> </w:t>
            </w:r>
          </w:p>
        </w:tc>
        <w:tc>
          <w:tcPr>
            <w:tcW w:w="2893" w:type="dxa"/>
            <w:tcBorders>
              <w:bottom w:val="single" w:sz="12" w:space="0" w:color="000000" w:themeColor="text1"/>
            </w:tcBorders>
            <w:vAlign w:val="center"/>
          </w:tcPr>
          <w:p w14:paraId="33515B2A" w14:textId="77777777" w:rsidR="00F24EBD" w:rsidRPr="0055064C" w:rsidRDefault="00F24EBD" w:rsidP="008E5889">
            <w:pPr>
              <w:outlineLvl w:val="2"/>
              <w:rPr>
                <w:rFonts w:eastAsia="Times New Roman"/>
              </w:rPr>
            </w:pPr>
            <w:r w:rsidRPr="0055064C">
              <w:t>Identification of IL-6 and IL-18 as cytokines directly inducing apoptosis of adult DG NSCs, at the origin of the defective neurogenesis, cognition and inflammation</w:t>
            </w:r>
          </w:p>
        </w:tc>
        <w:tc>
          <w:tcPr>
            <w:tcW w:w="3487" w:type="dxa"/>
            <w:tcBorders>
              <w:bottom w:val="single" w:sz="12" w:space="0" w:color="000000" w:themeColor="text1"/>
            </w:tcBorders>
            <w:vAlign w:val="center"/>
          </w:tcPr>
          <w:p w14:paraId="5323306D" w14:textId="77777777" w:rsidR="00F24EBD" w:rsidRPr="0055064C" w:rsidDel="00C65CF2" w:rsidRDefault="00F24EBD" w:rsidP="008E5889">
            <w:pPr>
              <w:outlineLvl w:val="2"/>
              <w:rPr>
                <w:rFonts w:eastAsia="Times New Roman"/>
                <w:bCs/>
              </w:rPr>
            </w:pPr>
            <w:r w:rsidRPr="0055064C">
              <w:t>Comparing the lupus hippocampal tissue at the nephritic stage to the prenephritic stage by RNA seq, gene set enrichment analysis showed a significant inflammatory response</w:t>
            </w:r>
          </w:p>
        </w:tc>
        <w:tc>
          <w:tcPr>
            <w:tcW w:w="3039" w:type="dxa"/>
            <w:tcBorders>
              <w:bottom w:val="single" w:sz="12" w:space="0" w:color="000000" w:themeColor="text1"/>
            </w:tcBorders>
            <w:vAlign w:val="center"/>
          </w:tcPr>
          <w:p w14:paraId="08059B18" w14:textId="77777777" w:rsidR="00F24EBD" w:rsidRPr="0055064C" w:rsidRDefault="00F24EBD" w:rsidP="008E5889">
            <w:pPr>
              <w:rPr>
                <w:rFonts w:eastAsia="Times New Roman"/>
                <w:bCs/>
              </w:rPr>
            </w:pPr>
            <w:r w:rsidRPr="0055064C">
              <w:t xml:space="preserve">RNA seq of whole hippocampus </w:t>
            </w:r>
          </w:p>
        </w:tc>
        <w:tc>
          <w:tcPr>
            <w:tcW w:w="1683" w:type="dxa"/>
            <w:tcBorders>
              <w:bottom w:val="single" w:sz="12" w:space="0" w:color="000000" w:themeColor="text1"/>
              <w:right w:val="nil"/>
            </w:tcBorders>
            <w:vAlign w:val="center"/>
          </w:tcPr>
          <w:p w14:paraId="5A1BA4DC" w14:textId="77777777" w:rsidR="00F24EBD" w:rsidRPr="0055064C" w:rsidRDefault="00F24EBD" w:rsidP="008E588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55064C">
              <w:rPr>
                <w:i/>
                <w:iCs/>
              </w:rPr>
              <w:t>Nikolopoulos et al., 2023</w:t>
            </w:r>
          </w:p>
        </w:tc>
      </w:tr>
    </w:tbl>
    <w:p w14:paraId="4CDEAD07" w14:textId="77777777" w:rsidR="00F24EBD" w:rsidRPr="0055064C" w:rsidRDefault="00F24EBD" w:rsidP="00F24EBD">
      <w:pPr>
        <w:jc w:val="both"/>
        <w:rPr>
          <w:sz w:val="20"/>
          <w:szCs w:val="20"/>
          <w:lang w:eastAsia="ja-JP"/>
        </w:rPr>
      </w:pPr>
      <w:r w:rsidRPr="0055064C">
        <w:rPr>
          <w:sz w:val="20"/>
          <w:szCs w:val="20"/>
        </w:rPr>
        <w:t>Abbreviations: DG: dentate gyrus; iPSC: induced pluripotent stem cell; NSC: neural stem cell; V-SVZ: ventricular-subventricular zone.</w:t>
      </w:r>
    </w:p>
    <w:p w14:paraId="15A0BDE3" w14:textId="77777777" w:rsidR="00F24EBD" w:rsidRPr="0055064C" w:rsidRDefault="00F24EBD" w:rsidP="00F24EBD"/>
    <w:p w14:paraId="52A166DC" w14:textId="77777777" w:rsidR="00F24EBD" w:rsidRPr="0055064C" w:rsidRDefault="00F24EBD" w:rsidP="00F24EBD"/>
    <w:p w14:paraId="14F3E502" w14:textId="77777777" w:rsidR="00F24EBD" w:rsidRPr="0055064C" w:rsidRDefault="00F24EBD" w:rsidP="00F24EBD"/>
    <w:p w14:paraId="6BA54475" w14:textId="77777777" w:rsidR="00F24EBD" w:rsidRPr="0055064C" w:rsidRDefault="00F24EBD" w:rsidP="00F24EBD">
      <w:pPr>
        <w:rPr>
          <w:sz w:val="20"/>
          <w:szCs w:val="20"/>
        </w:rPr>
      </w:pPr>
    </w:p>
    <w:p w14:paraId="6A295FDF" w14:textId="77777777" w:rsidR="00F24EBD" w:rsidRPr="0055064C" w:rsidRDefault="00F24EBD"/>
    <w:bookmarkEnd w:id="0"/>
    <w:sectPr w:rsidR="00F24EBD" w:rsidRPr="0055064C" w:rsidSect="00F24EBD">
      <w:footerReference w:type="even" r:id="rId7"/>
      <w:footerReference w:type="default" r:id="rId8"/>
      <w:pgSz w:w="16820" w:h="11900" w:orient="landscape"/>
      <w:pgMar w:top="1134" w:right="1795" w:bottom="1134" w:left="1417" w:header="708" w:footer="708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D7B68A" w14:textId="77777777" w:rsidR="00000000" w:rsidRDefault="0055064C">
      <w:r>
        <w:separator/>
      </w:r>
    </w:p>
  </w:endnote>
  <w:endnote w:type="continuationSeparator" w:id="0">
    <w:p w14:paraId="509261F6" w14:textId="77777777" w:rsidR="00000000" w:rsidRDefault="00550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402853" w14:textId="77777777" w:rsidR="001D5958" w:rsidRDefault="0055064C" w:rsidP="00225016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E57E0AE" w14:textId="77777777" w:rsidR="001D5958" w:rsidRDefault="001D5958" w:rsidP="0004256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C05E0" w14:textId="77777777" w:rsidR="001D5958" w:rsidRDefault="0055064C" w:rsidP="00225016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3</w:t>
    </w:r>
    <w:r>
      <w:rPr>
        <w:rStyle w:val="Numeropagina"/>
      </w:rPr>
      <w:fldChar w:fldCharType="end"/>
    </w:r>
  </w:p>
  <w:p w14:paraId="2CBA2D4E" w14:textId="77777777" w:rsidR="001D5958" w:rsidRDefault="001D5958" w:rsidP="0004256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7C843" w14:textId="77777777" w:rsidR="00000000" w:rsidRDefault="0055064C">
      <w:r>
        <w:separator/>
      </w:r>
    </w:p>
  </w:footnote>
  <w:footnote w:type="continuationSeparator" w:id="0">
    <w:p w14:paraId="596D9439" w14:textId="77777777" w:rsidR="00000000" w:rsidRDefault="00550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EBD"/>
    <w:rsid w:val="001D5958"/>
    <w:rsid w:val="0055064C"/>
    <w:rsid w:val="00CC5909"/>
    <w:rsid w:val="00F2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468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4EBD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4E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4E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4E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4E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4E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4EB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4EB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4EB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4EB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24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atterepredefinitoparagrafo"/>
    <w:link w:val="Titolo2"/>
    <w:uiPriority w:val="9"/>
    <w:semiHidden/>
    <w:rsid w:val="00F24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F24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atterepredefinitoparagrafo"/>
    <w:link w:val="Titolo4"/>
    <w:uiPriority w:val="9"/>
    <w:semiHidden/>
    <w:rsid w:val="00F24EB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atterepredefinitoparagrafo"/>
    <w:link w:val="Titolo5"/>
    <w:uiPriority w:val="9"/>
    <w:semiHidden/>
    <w:rsid w:val="00F24EB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atterepredefinitoparagrafo"/>
    <w:link w:val="Titolo6"/>
    <w:uiPriority w:val="9"/>
    <w:semiHidden/>
    <w:rsid w:val="00F24EB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atterepredefinitoparagrafo"/>
    <w:link w:val="Titolo7"/>
    <w:uiPriority w:val="9"/>
    <w:semiHidden/>
    <w:rsid w:val="00F24EB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atterepredefinitoparagrafo"/>
    <w:link w:val="Titolo8"/>
    <w:uiPriority w:val="9"/>
    <w:semiHidden/>
    <w:rsid w:val="00F24EB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atterepredefinitoparagrafo"/>
    <w:link w:val="Titolo9"/>
    <w:uiPriority w:val="9"/>
    <w:semiHidden/>
    <w:rsid w:val="00F24EB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4E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F24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4EB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F24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4EB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F24EB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4EB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atterepredefinitoparagrafo"/>
    <w:uiPriority w:val="21"/>
    <w:qFormat/>
    <w:rsid w:val="00F24EB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4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atterepredefinitoparagrafo"/>
    <w:link w:val="Citazioneintensa"/>
    <w:uiPriority w:val="30"/>
    <w:rsid w:val="00F24EBD"/>
    <w:rPr>
      <w:i/>
      <w:iCs/>
      <w:color w:val="0F4761" w:themeColor="accent1" w:themeShade="BF"/>
    </w:rPr>
  </w:style>
  <w:style w:type="character" w:styleId="Riferimentointenso">
    <w:name w:val="Intense Reference"/>
    <w:basedOn w:val="Caratterepredefinitoparagrafo"/>
    <w:uiPriority w:val="32"/>
    <w:qFormat/>
    <w:rsid w:val="00F24EB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F24EBD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it-IT" w:eastAsia="ja-J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osition-number">
    <w:name w:val="position-number"/>
    <w:basedOn w:val="Caratterepredefinitoparagrafo"/>
    <w:rsid w:val="00F24EBD"/>
  </w:style>
  <w:style w:type="paragraph" w:styleId="Pidipagina">
    <w:name w:val="footer"/>
    <w:basedOn w:val="Normale"/>
    <w:link w:val="PidipaginaCarattere"/>
    <w:uiPriority w:val="99"/>
    <w:unhideWhenUsed/>
    <w:rsid w:val="00F24EB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24EBD"/>
    <w:rPr>
      <w:rFonts w:ascii="Times New Roman" w:eastAsiaTheme="minorEastAsia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atterepredefinitoparagrafo"/>
    <w:uiPriority w:val="99"/>
    <w:semiHidden/>
    <w:unhideWhenUsed/>
    <w:rsid w:val="00F24EBD"/>
  </w:style>
  <w:style w:type="paragraph" w:styleId="NormaleWeb">
    <w:name w:val="Normal (Web)"/>
    <w:basedOn w:val="Normale"/>
    <w:uiPriority w:val="99"/>
    <w:unhideWhenUsed/>
    <w:rsid w:val="00F24EBD"/>
    <w:pPr>
      <w:spacing w:before="100" w:beforeAutospacing="1" w:after="100" w:afterAutospacing="1"/>
    </w:pPr>
    <w:rPr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4EBD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4E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4E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4E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4E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4E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4EB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4EB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4EB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4EB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24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atterepredefinitoparagrafo"/>
    <w:link w:val="Titolo2"/>
    <w:uiPriority w:val="9"/>
    <w:semiHidden/>
    <w:rsid w:val="00F24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F24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atterepredefinitoparagrafo"/>
    <w:link w:val="Titolo4"/>
    <w:uiPriority w:val="9"/>
    <w:semiHidden/>
    <w:rsid w:val="00F24EB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atterepredefinitoparagrafo"/>
    <w:link w:val="Titolo5"/>
    <w:uiPriority w:val="9"/>
    <w:semiHidden/>
    <w:rsid w:val="00F24EB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atterepredefinitoparagrafo"/>
    <w:link w:val="Titolo6"/>
    <w:uiPriority w:val="9"/>
    <w:semiHidden/>
    <w:rsid w:val="00F24EB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atterepredefinitoparagrafo"/>
    <w:link w:val="Titolo7"/>
    <w:uiPriority w:val="9"/>
    <w:semiHidden/>
    <w:rsid w:val="00F24EB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atterepredefinitoparagrafo"/>
    <w:link w:val="Titolo8"/>
    <w:uiPriority w:val="9"/>
    <w:semiHidden/>
    <w:rsid w:val="00F24EB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atterepredefinitoparagrafo"/>
    <w:link w:val="Titolo9"/>
    <w:uiPriority w:val="9"/>
    <w:semiHidden/>
    <w:rsid w:val="00F24EB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4E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F24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4EB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F24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4EB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F24EB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4EB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atterepredefinitoparagrafo"/>
    <w:uiPriority w:val="21"/>
    <w:qFormat/>
    <w:rsid w:val="00F24EB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4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atterepredefinitoparagrafo"/>
    <w:link w:val="Citazioneintensa"/>
    <w:uiPriority w:val="30"/>
    <w:rsid w:val="00F24EBD"/>
    <w:rPr>
      <w:i/>
      <w:iCs/>
      <w:color w:val="0F4761" w:themeColor="accent1" w:themeShade="BF"/>
    </w:rPr>
  </w:style>
  <w:style w:type="character" w:styleId="Riferimentointenso">
    <w:name w:val="Intense Reference"/>
    <w:basedOn w:val="Caratterepredefinitoparagrafo"/>
    <w:uiPriority w:val="32"/>
    <w:qFormat/>
    <w:rsid w:val="00F24EB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F24EBD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it-IT" w:eastAsia="ja-J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osition-number">
    <w:name w:val="position-number"/>
    <w:basedOn w:val="Caratterepredefinitoparagrafo"/>
    <w:rsid w:val="00F24EBD"/>
  </w:style>
  <w:style w:type="paragraph" w:styleId="Pidipagina">
    <w:name w:val="footer"/>
    <w:basedOn w:val="Normale"/>
    <w:link w:val="PidipaginaCarattere"/>
    <w:uiPriority w:val="99"/>
    <w:unhideWhenUsed/>
    <w:rsid w:val="00F24EB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24EBD"/>
    <w:rPr>
      <w:rFonts w:ascii="Times New Roman" w:eastAsiaTheme="minorEastAsia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atterepredefinitoparagrafo"/>
    <w:uiPriority w:val="99"/>
    <w:semiHidden/>
    <w:unhideWhenUsed/>
    <w:rsid w:val="00F24EBD"/>
  </w:style>
  <w:style w:type="paragraph" w:styleId="NormaleWeb">
    <w:name w:val="Normal (Web)"/>
    <w:basedOn w:val="Normale"/>
    <w:uiPriority w:val="99"/>
    <w:unhideWhenUsed/>
    <w:rsid w:val="00F24EBD"/>
    <w:pPr>
      <w:spacing w:before="100" w:beforeAutospacing="1" w:after="100" w:afterAutospacing="1"/>
    </w:pPr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69</Words>
  <Characters>6669</Characters>
  <Application>Microsoft Macintosh Word</Application>
  <DocSecurity>0</DocSecurity>
  <Lines>55</Lines>
  <Paragraphs>15</Paragraphs>
  <ScaleCrop>false</ScaleCrop>
  <Company>Frontiers Media</Company>
  <LinksUpToDate>false</LinksUpToDate>
  <CharactersWithSpaces>7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çalo Vargas</dc:creator>
  <cp:keywords/>
  <dc:description/>
  <cp:lastModifiedBy>Felice Tirone</cp:lastModifiedBy>
  <cp:revision>2</cp:revision>
  <dcterms:created xsi:type="dcterms:W3CDTF">2025-05-05T13:30:00Z</dcterms:created>
  <dcterms:modified xsi:type="dcterms:W3CDTF">2025-05-09T14:32:00Z</dcterms:modified>
</cp:coreProperties>
</file>